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3"/>
        <w:tblW w:w="10065" w:type="dxa"/>
        <w:jc w:val="center"/>
        <w:tblLook w:val="04A0" w:firstRow="1" w:lastRow="0" w:firstColumn="1" w:lastColumn="0" w:noHBand="0" w:noVBand="1"/>
      </w:tblPr>
      <w:tblGrid>
        <w:gridCol w:w="2127"/>
        <w:gridCol w:w="2126"/>
        <w:gridCol w:w="1701"/>
        <w:gridCol w:w="1843"/>
        <w:gridCol w:w="2268"/>
      </w:tblGrid>
      <w:tr w:rsidR="003A7E42" w:rsidRPr="003A7E42" w14:paraId="7D6D1239" w14:textId="77777777" w:rsidTr="006F61D5">
        <w:trPr>
          <w:cnfStyle w:val="100000000000" w:firstRow="1" w:lastRow="0" w:firstColumn="0" w:lastColumn="0" w:oddVBand="0" w:evenVBand="0" w:oddHBand="0" w:evenHBand="0" w:firstRowFirstColumn="0" w:firstRowLastColumn="0" w:lastRowFirstColumn="0" w:lastRowLastColumn="0"/>
          <w:trHeight w:val="701"/>
          <w:jc w:val="center"/>
        </w:trPr>
        <w:tc>
          <w:tcPr>
            <w:cnfStyle w:val="001000000100" w:firstRow="0" w:lastRow="0" w:firstColumn="1" w:lastColumn="0" w:oddVBand="0" w:evenVBand="0" w:oddHBand="0" w:evenHBand="0" w:firstRowFirstColumn="1" w:firstRowLastColumn="0" w:lastRowFirstColumn="0" w:lastRowLastColumn="0"/>
            <w:tcW w:w="10065" w:type="dxa"/>
            <w:gridSpan w:val="5"/>
            <w:tcBorders>
              <w:bottom w:val="single" w:sz="4" w:space="0" w:color="auto"/>
            </w:tcBorders>
            <w:vAlign w:val="center"/>
          </w:tcPr>
          <w:p w14:paraId="7F878391" w14:textId="77777777" w:rsidR="004048A7" w:rsidRPr="003A7E42" w:rsidRDefault="004048A7" w:rsidP="006F61D5">
            <w:pPr>
              <w:pStyle w:val="NoSpacing"/>
              <w:rPr>
                <w:rFonts w:ascii="Arial" w:hAnsi="Arial" w:cs="Arial"/>
                <w:b w:val="0"/>
                <w:bCs w:val="0"/>
                <w:caps w:val="0"/>
                <w:sz w:val="20"/>
                <w:shd w:val="clear" w:color="auto" w:fill="FFFFFF"/>
              </w:rPr>
            </w:pPr>
          </w:p>
          <w:p w14:paraId="5A5802B7" w14:textId="63973796" w:rsidR="004048A7" w:rsidRPr="003A7E42" w:rsidRDefault="004048A7" w:rsidP="006F61D5">
            <w:pPr>
              <w:pStyle w:val="NoSpacing"/>
              <w:rPr>
                <w:rFonts w:ascii="Arial" w:eastAsia="Times New Roman" w:hAnsi="Arial" w:cs="Arial"/>
                <w:lang w:eastAsia="en-ZA"/>
              </w:rPr>
            </w:pPr>
            <w:r w:rsidRPr="003A7E42">
              <w:rPr>
                <w:rFonts w:ascii="Arial" w:hAnsi="Arial" w:cs="Arial"/>
                <w:sz w:val="20"/>
                <w:shd w:val="clear" w:color="auto" w:fill="FFFFFF"/>
              </w:rPr>
              <w:t xml:space="preserve">Supplemental Table </w:t>
            </w:r>
            <w:r w:rsidR="00D9167F" w:rsidRPr="003A7E42">
              <w:rPr>
                <w:rFonts w:ascii="Arial" w:hAnsi="Arial" w:cs="Arial"/>
                <w:sz w:val="20"/>
                <w:shd w:val="clear" w:color="auto" w:fill="FFFFFF"/>
              </w:rPr>
              <w:t>3</w:t>
            </w:r>
            <w:r w:rsidRPr="003A7E42">
              <w:rPr>
                <w:rFonts w:ascii="Arial" w:hAnsi="Arial" w:cs="Arial"/>
                <w:sz w:val="20"/>
                <w:shd w:val="clear" w:color="auto" w:fill="FFFFFF"/>
              </w:rPr>
              <w:t>: Application of risk assessment tools to the community prep study participants</w:t>
            </w:r>
          </w:p>
        </w:tc>
      </w:tr>
      <w:tr w:rsidR="003A7E42" w:rsidRPr="003A7E42" w14:paraId="14913334" w14:textId="77777777" w:rsidTr="004A0860">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065" w:type="dxa"/>
            <w:gridSpan w:val="5"/>
            <w:tcBorders>
              <w:top w:val="single" w:sz="4" w:space="0" w:color="auto"/>
              <w:left w:val="single" w:sz="4" w:space="0" w:color="auto"/>
              <w:bottom w:val="single" w:sz="4" w:space="0" w:color="auto"/>
              <w:right w:val="single" w:sz="4" w:space="0" w:color="auto"/>
            </w:tcBorders>
            <w:vAlign w:val="center"/>
          </w:tcPr>
          <w:p w14:paraId="5C611C8D" w14:textId="77777777" w:rsidR="004048A7" w:rsidRPr="003A7E42" w:rsidRDefault="004048A7" w:rsidP="004A0860">
            <w:pPr>
              <w:jc w:val="center"/>
              <w:rPr>
                <w:rFonts w:ascii="Arial" w:eastAsia="Times New Roman" w:hAnsi="Arial" w:cs="Arial"/>
                <w:sz w:val="20"/>
                <w:szCs w:val="20"/>
                <w:lang w:eastAsia="en-ZA"/>
              </w:rPr>
            </w:pPr>
            <w:r w:rsidRPr="003A7E42">
              <w:rPr>
                <w:rFonts w:ascii="Arial" w:eastAsia="Times New Roman" w:hAnsi="Arial" w:cs="Arial"/>
                <w:sz w:val="20"/>
                <w:szCs w:val="20"/>
                <w:lang w:eastAsia="en-ZA"/>
              </w:rPr>
              <w:t>Community PrEP Study Population</w:t>
            </w:r>
          </w:p>
        </w:tc>
      </w:tr>
      <w:tr w:rsidR="003A7E42" w:rsidRPr="003A7E42" w14:paraId="6E0335A8" w14:textId="77777777" w:rsidTr="004D2F28">
        <w:trPr>
          <w:trHeight w:val="300"/>
          <w:jc w:val="center"/>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left w:val="single" w:sz="4" w:space="0" w:color="auto"/>
            </w:tcBorders>
            <w:noWrap/>
            <w:vAlign w:val="center"/>
          </w:tcPr>
          <w:p w14:paraId="21660D89" w14:textId="77777777" w:rsidR="004048A7" w:rsidRPr="003A7E42" w:rsidRDefault="004048A7" w:rsidP="004A0860">
            <w:pPr>
              <w:jc w:val="center"/>
              <w:rPr>
                <w:rFonts w:ascii="Arial" w:eastAsia="Times New Roman" w:hAnsi="Arial" w:cs="Arial"/>
                <w:sz w:val="20"/>
                <w:szCs w:val="20"/>
                <w:lang w:eastAsia="en-ZA"/>
              </w:rPr>
            </w:pPr>
            <w:r w:rsidRPr="003A7E42">
              <w:rPr>
                <w:rFonts w:ascii="Arial" w:eastAsia="Times New Roman" w:hAnsi="Arial" w:cs="Arial"/>
                <w:sz w:val="20"/>
                <w:szCs w:val="20"/>
                <w:lang w:eastAsia="en-ZA"/>
              </w:rPr>
              <w:t>Study Tool</w:t>
            </w:r>
          </w:p>
        </w:tc>
        <w:tc>
          <w:tcPr>
            <w:tcW w:w="2126" w:type="dxa"/>
            <w:vMerge w:val="restart"/>
            <w:tcBorders>
              <w:top w:val="single" w:sz="4" w:space="0" w:color="auto"/>
              <w:bottom w:val="single" w:sz="4" w:space="0" w:color="auto"/>
              <w:right w:val="single" w:sz="4" w:space="0" w:color="auto"/>
            </w:tcBorders>
            <w:noWrap/>
            <w:vAlign w:val="center"/>
          </w:tcPr>
          <w:p w14:paraId="63220AB9" w14:textId="77777777"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ZA"/>
              </w:rPr>
            </w:pPr>
            <w:r w:rsidRPr="003A7E42">
              <w:rPr>
                <w:rFonts w:ascii="Arial" w:eastAsia="Times New Roman" w:hAnsi="Arial" w:cs="Arial"/>
                <w:b/>
                <w:bCs/>
                <w:sz w:val="20"/>
                <w:szCs w:val="20"/>
                <w:lang w:eastAsia="en-ZA"/>
              </w:rPr>
              <w:t xml:space="preserve">Risk </w:t>
            </w:r>
          </w:p>
          <w:p w14:paraId="2C023FC3" w14:textId="77777777"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ZA"/>
              </w:rPr>
            </w:pPr>
            <w:r w:rsidRPr="003A7E42">
              <w:rPr>
                <w:rFonts w:ascii="Arial" w:eastAsia="Times New Roman" w:hAnsi="Arial" w:cs="Arial"/>
                <w:b/>
                <w:bCs/>
                <w:sz w:val="20"/>
                <w:szCs w:val="20"/>
                <w:lang w:eastAsia="en-ZA"/>
              </w:rPr>
              <w:t>Category</w:t>
            </w:r>
          </w:p>
        </w:tc>
        <w:tc>
          <w:tcPr>
            <w:tcW w:w="5812" w:type="dxa"/>
            <w:gridSpan w:val="3"/>
            <w:tcBorders>
              <w:top w:val="single" w:sz="4" w:space="0" w:color="auto"/>
              <w:left w:val="single" w:sz="4" w:space="0" w:color="auto"/>
              <w:right w:val="single" w:sz="4" w:space="0" w:color="auto"/>
            </w:tcBorders>
          </w:tcPr>
          <w:p w14:paraId="6D54EC89" w14:textId="77777777"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ZA"/>
              </w:rPr>
            </w:pPr>
            <w:r w:rsidRPr="003A7E42">
              <w:rPr>
                <w:rFonts w:ascii="Arial" w:eastAsia="Times New Roman" w:hAnsi="Arial" w:cs="Arial"/>
                <w:b/>
                <w:bCs/>
                <w:sz w:val="20"/>
                <w:szCs w:val="20"/>
                <w:lang w:eastAsia="en-ZA"/>
              </w:rPr>
              <w:t># of study participants</w:t>
            </w:r>
          </w:p>
        </w:tc>
      </w:tr>
      <w:tr w:rsidR="003A7E42" w:rsidRPr="003A7E42" w14:paraId="5C6E4936" w14:textId="77777777" w:rsidTr="004D2F28">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2127" w:type="dxa"/>
            <w:vMerge/>
            <w:tcBorders>
              <w:left w:val="single" w:sz="4" w:space="0" w:color="auto"/>
              <w:bottom w:val="single" w:sz="4" w:space="0" w:color="auto"/>
            </w:tcBorders>
            <w:noWrap/>
            <w:vAlign w:val="center"/>
          </w:tcPr>
          <w:p w14:paraId="0C2E71D5" w14:textId="77777777" w:rsidR="004048A7" w:rsidRPr="003A7E42" w:rsidRDefault="004048A7" w:rsidP="004A0860">
            <w:pPr>
              <w:jc w:val="center"/>
              <w:rPr>
                <w:rFonts w:ascii="Arial" w:eastAsia="Times New Roman" w:hAnsi="Arial" w:cs="Arial"/>
                <w:sz w:val="20"/>
                <w:szCs w:val="20"/>
                <w:lang w:eastAsia="en-ZA"/>
              </w:rPr>
            </w:pPr>
          </w:p>
        </w:tc>
        <w:tc>
          <w:tcPr>
            <w:tcW w:w="2126" w:type="dxa"/>
            <w:vMerge/>
            <w:tcBorders>
              <w:bottom w:val="single" w:sz="4" w:space="0" w:color="auto"/>
              <w:right w:val="single" w:sz="4" w:space="0" w:color="auto"/>
            </w:tcBorders>
            <w:noWrap/>
            <w:vAlign w:val="center"/>
          </w:tcPr>
          <w:p w14:paraId="6CD1BF55" w14:textId="77777777"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ZA"/>
              </w:rPr>
            </w:pPr>
          </w:p>
        </w:tc>
        <w:tc>
          <w:tcPr>
            <w:tcW w:w="1701" w:type="dxa"/>
            <w:tcBorders>
              <w:top w:val="single" w:sz="4" w:space="0" w:color="auto"/>
              <w:left w:val="single" w:sz="4" w:space="0" w:color="auto"/>
              <w:bottom w:val="single" w:sz="4" w:space="0" w:color="auto"/>
            </w:tcBorders>
            <w:vAlign w:val="center"/>
          </w:tcPr>
          <w:p w14:paraId="45A6209B" w14:textId="77777777"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ZA"/>
              </w:rPr>
            </w:pPr>
            <w:r w:rsidRPr="003A7E42">
              <w:rPr>
                <w:rFonts w:ascii="Arial" w:eastAsia="Times New Roman" w:hAnsi="Arial" w:cs="Arial"/>
                <w:b/>
                <w:bCs/>
                <w:sz w:val="20"/>
                <w:szCs w:val="20"/>
                <w:lang w:eastAsia="en-ZA"/>
              </w:rPr>
              <w:t>Total</w:t>
            </w:r>
          </w:p>
        </w:tc>
        <w:tc>
          <w:tcPr>
            <w:tcW w:w="1843" w:type="dxa"/>
            <w:tcBorders>
              <w:top w:val="single" w:sz="4" w:space="0" w:color="auto"/>
              <w:bottom w:val="single" w:sz="4" w:space="0" w:color="auto"/>
            </w:tcBorders>
            <w:noWrap/>
            <w:vAlign w:val="center"/>
          </w:tcPr>
          <w:p w14:paraId="113DB68C" w14:textId="77777777"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ZA"/>
              </w:rPr>
            </w:pPr>
            <w:r w:rsidRPr="003A7E42">
              <w:rPr>
                <w:rFonts w:ascii="Arial" w:eastAsia="Times New Roman" w:hAnsi="Arial" w:cs="Arial"/>
                <w:b/>
                <w:bCs/>
                <w:sz w:val="20"/>
                <w:szCs w:val="20"/>
                <w:lang w:eastAsia="en-ZA"/>
              </w:rPr>
              <w:t>Pop-up Testing</w:t>
            </w:r>
          </w:p>
        </w:tc>
        <w:tc>
          <w:tcPr>
            <w:tcW w:w="2268" w:type="dxa"/>
            <w:tcBorders>
              <w:top w:val="single" w:sz="4" w:space="0" w:color="auto"/>
              <w:bottom w:val="single" w:sz="4" w:space="0" w:color="auto"/>
              <w:right w:val="single" w:sz="4" w:space="0" w:color="auto"/>
            </w:tcBorders>
            <w:noWrap/>
            <w:vAlign w:val="center"/>
          </w:tcPr>
          <w:p w14:paraId="0790E358" w14:textId="77777777"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ZA"/>
              </w:rPr>
            </w:pPr>
            <w:r w:rsidRPr="003A7E42">
              <w:rPr>
                <w:rFonts w:ascii="Arial" w:eastAsia="Times New Roman" w:hAnsi="Arial" w:cs="Arial"/>
                <w:b/>
                <w:bCs/>
                <w:sz w:val="20"/>
                <w:szCs w:val="20"/>
                <w:lang w:eastAsia="en-ZA"/>
              </w:rPr>
              <w:t>Home-based Testing</w:t>
            </w:r>
          </w:p>
        </w:tc>
      </w:tr>
      <w:tr w:rsidR="003A7E42" w:rsidRPr="003A7E42" w14:paraId="201E5227" w14:textId="77777777" w:rsidTr="004A0860">
        <w:trPr>
          <w:trHeight w:val="300"/>
          <w:jc w:val="center"/>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left w:val="single" w:sz="4" w:space="0" w:color="auto"/>
            </w:tcBorders>
            <w:noWrap/>
            <w:vAlign w:val="center"/>
            <w:hideMark/>
          </w:tcPr>
          <w:p w14:paraId="0DFB76D6" w14:textId="536E1AA3" w:rsidR="004048A7" w:rsidRPr="003A7E42" w:rsidRDefault="004048A7" w:rsidP="00230B66">
            <w:pPr>
              <w:jc w:val="center"/>
              <w:rPr>
                <w:rFonts w:ascii="Arial" w:eastAsia="Times New Roman" w:hAnsi="Arial" w:cs="Arial"/>
                <w:sz w:val="20"/>
                <w:szCs w:val="20"/>
                <w:lang w:eastAsia="en-ZA"/>
              </w:rPr>
            </w:pPr>
            <w:r w:rsidRPr="003A7E42">
              <w:rPr>
                <w:rFonts w:ascii="Arial" w:eastAsia="Times New Roman" w:hAnsi="Arial" w:cs="Arial"/>
                <w:sz w:val="20"/>
                <w:szCs w:val="20"/>
                <w:lang w:eastAsia="en-ZA"/>
              </w:rPr>
              <w:t>VOICE Scale</w:t>
            </w:r>
            <w:r w:rsidR="00230B66" w:rsidRPr="003A7E42">
              <w:rPr>
                <w:rFonts w:ascii="Arial" w:eastAsia="Times New Roman" w:hAnsi="Arial" w:cs="Arial"/>
                <w:sz w:val="20"/>
                <w:szCs w:val="20"/>
                <w:vertAlign w:val="superscript"/>
                <w:lang w:eastAsia="en-ZA"/>
              </w:rPr>
              <w:fldChar w:fldCharType="begin"/>
            </w:r>
            <w:r w:rsidR="000C6461" w:rsidRPr="003A7E42">
              <w:rPr>
                <w:rFonts w:ascii="Arial" w:eastAsia="Times New Roman" w:hAnsi="Arial" w:cs="Arial"/>
                <w:caps w:val="0"/>
                <w:sz w:val="20"/>
                <w:szCs w:val="20"/>
                <w:vertAlign w:val="superscript"/>
                <w:lang w:eastAsia="en-ZA"/>
              </w:rPr>
              <w:instrText xml:space="preserve"> ADDIN ZOTERO_ITEM CSL_CITATION {"citationID":"VdN5Cegt","properties":{"formattedCitation":"(19)","plainCitation":"(19)","noteIndex":0},"citationItems":[{"id":"tWIUtTQ3/2ocXmP5Q","uris":["http://zotero.org/users/local/3LHDsdea/items/KCARKPZH"],"itemData":{"id":"Y71O38p6/m7Ctq01L","type":"article-journal","abstract":"BACKGROUND: Reproductive-age women need effective interventions to prevent the acquisition of human immunodeficiency virus type 1 (HIV-1) infection.\nMETHODS: We conducted a randomized, placebo-controlled trial to assess daily treatment with oral tenofovir disoproxil fumarate (TDF), oral tenofovir-emtricitabine (TDF-FTC), or 1% tenofovir (TFV) vaginal gel as preexposure prophylaxis against HIV-1 infection in women in South Africa, Uganda, and Zimbabwe. HIV-1 testing was performed monthly, and plasma TFV levels were assessed quarterly.\nRESULTS: Of 12,320 women who were screened, 5029 were enrolled in the study. The rate of retention in the study was 91% during 5509 person-years of follow-up. A total of 312 HIV-1 infections occurred; the incidence of HIV-1 infection was 5.7 per 100 person-years. In the modified intention-to-treat analysis, the effectiveness was -49.0% with TDF (hazard ratio for infection, 1.49; 95% confidence interval [CI], 0.97 to 2.29), -4.4% with TDF-FTC (hazard ratio, 1.04; 95% CI, 0.73 to 1.49), and 14.5% with TFV gel (hazard ratio, 0.85; 95% CI, 0.61 to 1.21). In a random sample, TFV was detected in 30%, 29%, and 25% of available plasma samples from participants randomly assigned to receive TDF, TDF-FTC, and TFV gel, respectively. Independent predictors of TFV detection included being married, being older than 25 years of age, and being multiparous. Detection of TFV in plasma was negatively associated with characteristics predictive of HIV-1 acquisition. Elevations of serum creatinine levels were seen more frequently among participants randomly assigned to receive oral TDF-FTC than among those assigned to receive oral placebo (1.3% vs. 0.2%, P=0.004). We observed no significant differences in the frequencies of other adverse events.\nCONCLUSIONS: None of the drug regimens we evaluated reduced the rates of HIV-1 acquisition in an intention-to-treat analysis. Adherence to study drugs was low. (Funded by the National Institutes of Health; VOICE ClinicalTrials.gov number, NCT00705679.).","container-title":"The New England Journal of Medicine","DOI":"10.1056/NEJMoa1402269","ISSN":"1533-4406","issue":"6","journalAbbreviation":"N Engl J Med","language":"eng","note":"PMID: 25651245\nPMCID: PMC4341965","page":"509-518","source":"PubMed","title":"Tenofovir-based preexposure prophylaxis for HIV infection among African women","volume":"372","author":[{"family":"Marrazzo","given":"Jeanne M."},{"family":"Ramjee","given":"Gita"},{"family":"Richardson","given":"Barbra A."},{"family":"Gomez","given":"Kailazarid"},{"family":"Mgodi","given":"Nyaradzo"},{"family":"Nair","given":"Gonasagrie"},{"family":"Palanee","given":"Thesla"},{"family":"Nakabiito","given":"Clemensia"},{"family":"Straten","given":"Ariane","non-dropping-particle":"van der"},{"family":"Noguchi","given":"Lisa"},{"family":"Hendrix","given":"Craig W."},{"family":"Dai","given":"James Y."},{"family":"Ganesh","given":"Shayhana"},{"family":"Mkhize","given":"Baningi"},{"family":"Taljaard","given":"Marthinette"},{"family":"Parikh","given":"Urvi M."},{"family":"Piper","given":"Jeanna"},{"family":"Mâsse","given":"Benoît"},{"family":"Grossman","given":"Cynthia"},{"family":"Rooney","given":"James"},{"family":"Schwartz","given":"Jill L."},{"family":"Watts","given":"Heather"},{"family":"Marzinke","given":"Mark A."},{"family":"Hillier","given":"Sharon L."},{"family":"McGowan","given":"Ian M."},{"family":"Chirenje","given":"Z. Mike"},{"literal":"VOICE Study Team"}],"issued":{"date-parts":[["2015",2,5]]}}}],"schema":"https://github.com/citation-style-language/schema/raw/master/csl-citation.json"} </w:instrText>
            </w:r>
            <w:r w:rsidR="00230B66" w:rsidRPr="003A7E42">
              <w:rPr>
                <w:rFonts w:ascii="Arial" w:eastAsia="Times New Roman" w:hAnsi="Arial" w:cs="Arial"/>
                <w:sz w:val="20"/>
                <w:szCs w:val="20"/>
                <w:vertAlign w:val="superscript"/>
                <w:lang w:eastAsia="en-ZA"/>
              </w:rPr>
              <w:fldChar w:fldCharType="separate"/>
            </w:r>
            <w:r w:rsidR="00A27E42" w:rsidRPr="003A7E42">
              <w:rPr>
                <w:rFonts w:ascii="Arial" w:hAnsi="Arial" w:cs="Arial"/>
                <w:sz w:val="20"/>
              </w:rPr>
              <w:t>(19)</w:t>
            </w:r>
            <w:r w:rsidR="00230B66" w:rsidRPr="003A7E42">
              <w:rPr>
                <w:rFonts w:ascii="Arial" w:eastAsia="Times New Roman" w:hAnsi="Arial" w:cs="Arial"/>
                <w:sz w:val="20"/>
                <w:szCs w:val="20"/>
                <w:vertAlign w:val="superscript"/>
                <w:lang w:eastAsia="en-ZA"/>
              </w:rPr>
              <w:fldChar w:fldCharType="end"/>
            </w:r>
          </w:p>
        </w:tc>
        <w:tc>
          <w:tcPr>
            <w:tcW w:w="2126" w:type="dxa"/>
            <w:tcBorders>
              <w:top w:val="single" w:sz="4" w:space="0" w:color="auto"/>
            </w:tcBorders>
            <w:noWrap/>
            <w:vAlign w:val="center"/>
            <w:hideMark/>
          </w:tcPr>
          <w:p w14:paraId="030A9788" w14:textId="75CF482F"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lt;5</w:t>
            </w:r>
            <w:r w:rsidR="00930EB4" w:rsidRPr="003A7E42">
              <w:rPr>
                <w:rFonts w:ascii="Arial" w:eastAsia="Times New Roman" w:hAnsi="Arial" w:cs="Arial"/>
                <w:sz w:val="20"/>
                <w:szCs w:val="20"/>
                <w:lang w:eastAsia="en-ZA"/>
              </w:rPr>
              <w:t xml:space="preserve"> (</w:t>
            </w:r>
            <w:r w:rsidRPr="003A7E42">
              <w:rPr>
                <w:rFonts w:ascii="Arial" w:eastAsia="Times New Roman" w:hAnsi="Arial" w:cs="Arial"/>
                <w:sz w:val="20"/>
                <w:szCs w:val="20"/>
                <w:lang w:eastAsia="en-ZA"/>
              </w:rPr>
              <w:t>low risk</w:t>
            </w:r>
            <w:r w:rsidR="00930EB4" w:rsidRPr="003A7E42">
              <w:rPr>
                <w:rFonts w:ascii="Arial" w:eastAsia="Times New Roman" w:hAnsi="Arial" w:cs="Arial"/>
                <w:sz w:val="20"/>
                <w:szCs w:val="20"/>
                <w:lang w:eastAsia="en-ZA"/>
              </w:rPr>
              <w:t>)</w:t>
            </w:r>
          </w:p>
        </w:tc>
        <w:tc>
          <w:tcPr>
            <w:tcW w:w="1701" w:type="dxa"/>
            <w:tcBorders>
              <w:top w:val="single" w:sz="4" w:space="0" w:color="auto"/>
            </w:tcBorders>
            <w:vAlign w:val="center"/>
          </w:tcPr>
          <w:p w14:paraId="48640131" w14:textId="37057146" w:rsidR="004048A7" w:rsidRPr="003A7E42" w:rsidRDefault="0044050A"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69</w:t>
            </w:r>
            <w:r w:rsidR="004048A7" w:rsidRPr="003A7E42">
              <w:rPr>
                <w:rFonts w:ascii="Arial" w:eastAsia="Times New Roman" w:hAnsi="Arial" w:cs="Arial"/>
                <w:sz w:val="20"/>
                <w:szCs w:val="20"/>
                <w:lang w:eastAsia="en-ZA"/>
              </w:rPr>
              <w:t xml:space="preserve"> (1</w:t>
            </w:r>
            <w:r w:rsidRPr="003A7E42">
              <w:rPr>
                <w:rFonts w:ascii="Arial" w:eastAsia="Times New Roman" w:hAnsi="Arial" w:cs="Arial"/>
                <w:sz w:val="20"/>
                <w:szCs w:val="20"/>
                <w:lang w:eastAsia="en-ZA"/>
              </w:rPr>
              <w:t>1.5</w:t>
            </w:r>
            <w:r w:rsidR="004048A7" w:rsidRPr="003A7E42">
              <w:rPr>
                <w:rFonts w:ascii="Arial" w:eastAsia="Times New Roman" w:hAnsi="Arial" w:cs="Arial"/>
                <w:sz w:val="20"/>
                <w:szCs w:val="20"/>
                <w:lang w:eastAsia="en-ZA"/>
              </w:rPr>
              <w:t>%)</w:t>
            </w:r>
          </w:p>
        </w:tc>
        <w:tc>
          <w:tcPr>
            <w:tcW w:w="1843" w:type="dxa"/>
            <w:tcBorders>
              <w:top w:val="single" w:sz="4" w:space="0" w:color="auto"/>
            </w:tcBorders>
            <w:noWrap/>
            <w:vAlign w:val="center"/>
            <w:hideMark/>
          </w:tcPr>
          <w:p w14:paraId="3F8E84E7" w14:textId="713CB094" w:rsidR="004048A7" w:rsidRPr="003A7E42" w:rsidRDefault="0044050A"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53</w:t>
            </w:r>
            <w:r w:rsidR="004048A7" w:rsidRPr="003A7E42">
              <w:rPr>
                <w:rFonts w:ascii="Arial" w:eastAsia="Times New Roman" w:hAnsi="Arial" w:cs="Arial"/>
                <w:sz w:val="20"/>
                <w:szCs w:val="20"/>
                <w:lang w:eastAsia="en-ZA"/>
              </w:rPr>
              <w:t xml:space="preserve"> (1</w:t>
            </w:r>
            <w:r w:rsidRPr="003A7E42">
              <w:rPr>
                <w:rFonts w:ascii="Arial" w:eastAsia="Times New Roman" w:hAnsi="Arial" w:cs="Arial"/>
                <w:sz w:val="20"/>
                <w:szCs w:val="20"/>
                <w:lang w:eastAsia="en-ZA"/>
              </w:rPr>
              <w:t>1.4</w:t>
            </w:r>
            <w:r w:rsidR="004048A7" w:rsidRPr="003A7E42">
              <w:rPr>
                <w:rFonts w:ascii="Arial" w:eastAsia="Times New Roman" w:hAnsi="Arial" w:cs="Arial"/>
                <w:sz w:val="20"/>
                <w:szCs w:val="20"/>
                <w:lang w:eastAsia="en-ZA"/>
              </w:rPr>
              <w:t>%)</w:t>
            </w:r>
          </w:p>
        </w:tc>
        <w:tc>
          <w:tcPr>
            <w:tcW w:w="2268" w:type="dxa"/>
            <w:tcBorders>
              <w:top w:val="single" w:sz="4" w:space="0" w:color="auto"/>
              <w:right w:val="single" w:sz="4" w:space="0" w:color="auto"/>
            </w:tcBorders>
            <w:noWrap/>
            <w:vAlign w:val="center"/>
            <w:hideMark/>
          </w:tcPr>
          <w:p w14:paraId="598D6310" w14:textId="359C8C15"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lang w:eastAsia="en-ZA"/>
              </w:rPr>
            </w:pPr>
            <w:r w:rsidRPr="003A7E42">
              <w:rPr>
                <w:rFonts w:ascii="Arial" w:eastAsia="Times New Roman" w:hAnsi="Arial" w:cs="Arial"/>
                <w:iCs/>
                <w:sz w:val="20"/>
                <w:szCs w:val="20"/>
                <w:lang w:eastAsia="en-ZA"/>
              </w:rPr>
              <w:t>1</w:t>
            </w:r>
            <w:r w:rsidR="0044050A" w:rsidRPr="003A7E42">
              <w:rPr>
                <w:rFonts w:ascii="Arial" w:eastAsia="Times New Roman" w:hAnsi="Arial" w:cs="Arial"/>
                <w:iCs/>
                <w:sz w:val="20"/>
                <w:szCs w:val="20"/>
                <w:lang w:eastAsia="en-ZA"/>
              </w:rPr>
              <w:t>6</w:t>
            </w:r>
            <w:r w:rsidRPr="003A7E42">
              <w:rPr>
                <w:rFonts w:ascii="Arial" w:eastAsia="Times New Roman" w:hAnsi="Arial" w:cs="Arial"/>
                <w:iCs/>
                <w:sz w:val="20"/>
                <w:szCs w:val="20"/>
                <w:lang w:eastAsia="en-ZA"/>
              </w:rPr>
              <w:t xml:space="preserve"> (1</w:t>
            </w:r>
            <w:r w:rsidR="0044050A" w:rsidRPr="003A7E42">
              <w:rPr>
                <w:rFonts w:ascii="Arial" w:eastAsia="Times New Roman" w:hAnsi="Arial" w:cs="Arial"/>
                <w:iCs/>
                <w:sz w:val="20"/>
                <w:szCs w:val="20"/>
                <w:lang w:eastAsia="en-ZA"/>
              </w:rPr>
              <w:t>1.8</w:t>
            </w:r>
            <w:r w:rsidRPr="003A7E42">
              <w:rPr>
                <w:rFonts w:ascii="Arial" w:eastAsia="Times New Roman" w:hAnsi="Arial" w:cs="Arial"/>
                <w:iCs/>
                <w:sz w:val="20"/>
                <w:szCs w:val="20"/>
                <w:lang w:eastAsia="en-ZA"/>
              </w:rPr>
              <w:t>%)</w:t>
            </w:r>
          </w:p>
        </w:tc>
      </w:tr>
      <w:tr w:rsidR="003A7E42" w:rsidRPr="003A7E42" w14:paraId="34F6F122" w14:textId="77777777" w:rsidTr="004A0860">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127" w:type="dxa"/>
            <w:vMerge/>
            <w:tcBorders>
              <w:left w:val="single" w:sz="4" w:space="0" w:color="auto"/>
              <w:bottom w:val="single" w:sz="4" w:space="0" w:color="auto"/>
            </w:tcBorders>
            <w:vAlign w:val="center"/>
            <w:hideMark/>
          </w:tcPr>
          <w:p w14:paraId="464266E1" w14:textId="77777777" w:rsidR="004048A7" w:rsidRPr="003A7E42" w:rsidRDefault="004048A7" w:rsidP="004A0860">
            <w:pPr>
              <w:jc w:val="center"/>
              <w:rPr>
                <w:rFonts w:ascii="Arial" w:eastAsia="Times New Roman" w:hAnsi="Arial" w:cs="Arial"/>
                <w:sz w:val="20"/>
                <w:szCs w:val="20"/>
                <w:lang w:eastAsia="en-ZA"/>
              </w:rPr>
            </w:pPr>
          </w:p>
        </w:tc>
        <w:tc>
          <w:tcPr>
            <w:tcW w:w="2126" w:type="dxa"/>
            <w:tcBorders>
              <w:bottom w:val="single" w:sz="4" w:space="0" w:color="auto"/>
            </w:tcBorders>
            <w:noWrap/>
            <w:vAlign w:val="center"/>
            <w:hideMark/>
          </w:tcPr>
          <w:p w14:paraId="7C718EDD" w14:textId="72F79166"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5</w:t>
            </w:r>
            <w:r w:rsidR="00930EB4" w:rsidRPr="003A7E42">
              <w:rPr>
                <w:rFonts w:ascii="Arial" w:eastAsia="Times New Roman" w:hAnsi="Arial" w:cs="Arial"/>
                <w:sz w:val="20"/>
                <w:szCs w:val="20"/>
                <w:lang w:eastAsia="en-ZA"/>
              </w:rPr>
              <w:t xml:space="preserve"> (</w:t>
            </w:r>
            <w:r w:rsidRPr="003A7E42">
              <w:rPr>
                <w:rFonts w:ascii="Arial" w:eastAsia="Times New Roman" w:hAnsi="Arial" w:cs="Arial"/>
                <w:sz w:val="20"/>
                <w:szCs w:val="20"/>
                <w:lang w:eastAsia="en-ZA"/>
              </w:rPr>
              <w:t>high risk</w:t>
            </w:r>
            <w:r w:rsidR="00930EB4" w:rsidRPr="003A7E42">
              <w:rPr>
                <w:rFonts w:ascii="Arial" w:eastAsia="Times New Roman" w:hAnsi="Arial" w:cs="Arial"/>
                <w:sz w:val="20"/>
                <w:szCs w:val="20"/>
                <w:lang w:eastAsia="en-ZA"/>
              </w:rPr>
              <w:t>)</w:t>
            </w:r>
          </w:p>
        </w:tc>
        <w:tc>
          <w:tcPr>
            <w:tcW w:w="1701" w:type="dxa"/>
            <w:tcBorders>
              <w:bottom w:val="single" w:sz="4" w:space="0" w:color="auto"/>
            </w:tcBorders>
            <w:vAlign w:val="center"/>
          </w:tcPr>
          <w:p w14:paraId="2B82BF47" w14:textId="701F6FFA"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5</w:t>
            </w:r>
            <w:r w:rsidR="0044050A" w:rsidRPr="003A7E42">
              <w:rPr>
                <w:rFonts w:ascii="Arial" w:eastAsia="Times New Roman" w:hAnsi="Arial" w:cs="Arial"/>
                <w:sz w:val="20"/>
                <w:szCs w:val="20"/>
                <w:lang w:eastAsia="en-ZA"/>
              </w:rPr>
              <w:t>3</w:t>
            </w:r>
            <w:r w:rsidRPr="003A7E42">
              <w:rPr>
                <w:rFonts w:ascii="Arial" w:eastAsia="Times New Roman" w:hAnsi="Arial" w:cs="Arial"/>
                <w:sz w:val="20"/>
                <w:szCs w:val="20"/>
                <w:lang w:eastAsia="en-ZA"/>
              </w:rPr>
              <w:t>0 (8</w:t>
            </w:r>
            <w:r w:rsidR="0044050A" w:rsidRPr="003A7E42">
              <w:rPr>
                <w:rFonts w:ascii="Arial" w:eastAsia="Times New Roman" w:hAnsi="Arial" w:cs="Arial"/>
                <w:sz w:val="20"/>
                <w:szCs w:val="20"/>
                <w:lang w:eastAsia="en-ZA"/>
              </w:rPr>
              <w:t>8.5</w:t>
            </w:r>
            <w:r w:rsidRPr="003A7E42">
              <w:rPr>
                <w:rFonts w:ascii="Arial" w:eastAsia="Times New Roman" w:hAnsi="Arial" w:cs="Arial"/>
                <w:sz w:val="20"/>
                <w:szCs w:val="20"/>
                <w:lang w:eastAsia="en-ZA"/>
              </w:rPr>
              <w:t>%)</w:t>
            </w:r>
          </w:p>
        </w:tc>
        <w:tc>
          <w:tcPr>
            <w:tcW w:w="1843" w:type="dxa"/>
            <w:tcBorders>
              <w:bottom w:val="single" w:sz="4" w:space="0" w:color="auto"/>
            </w:tcBorders>
            <w:noWrap/>
            <w:vAlign w:val="center"/>
            <w:hideMark/>
          </w:tcPr>
          <w:p w14:paraId="51F0DE89" w14:textId="076F0836"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4</w:t>
            </w:r>
            <w:r w:rsidR="0044050A" w:rsidRPr="003A7E42">
              <w:rPr>
                <w:rFonts w:ascii="Arial" w:eastAsia="Times New Roman" w:hAnsi="Arial" w:cs="Arial"/>
                <w:sz w:val="20"/>
                <w:szCs w:val="20"/>
                <w:lang w:eastAsia="en-ZA"/>
              </w:rPr>
              <w:t>1</w:t>
            </w:r>
            <w:r w:rsidRPr="003A7E42">
              <w:rPr>
                <w:rFonts w:ascii="Arial" w:eastAsia="Times New Roman" w:hAnsi="Arial" w:cs="Arial"/>
                <w:sz w:val="20"/>
                <w:szCs w:val="20"/>
                <w:lang w:eastAsia="en-ZA"/>
              </w:rPr>
              <w:t>0 (8</w:t>
            </w:r>
            <w:r w:rsidR="0044050A" w:rsidRPr="003A7E42">
              <w:rPr>
                <w:rFonts w:ascii="Arial" w:eastAsia="Times New Roman" w:hAnsi="Arial" w:cs="Arial"/>
                <w:sz w:val="20"/>
                <w:szCs w:val="20"/>
                <w:lang w:eastAsia="en-ZA"/>
              </w:rPr>
              <w:t>8.6</w:t>
            </w:r>
            <w:r w:rsidRPr="003A7E42">
              <w:rPr>
                <w:rFonts w:ascii="Arial" w:eastAsia="Times New Roman" w:hAnsi="Arial" w:cs="Arial"/>
                <w:sz w:val="20"/>
                <w:szCs w:val="20"/>
                <w:lang w:eastAsia="en-ZA"/>
              </w:rPr>
              <w:t>%)</w:t>
            </w:r>
          </w:p>
        </w:tc>
        <w:tc>
          <w:tcPr>
            <w:tcW w:w="2268" w:type="dxa"/>
            <w:tcBorders>
              <w:bottom w:val="single" w:sz="4" w:space="0" w:color="auto"/>
              <w:right w:val="single" w:sz="4" w:space="0" w:color="auto"/>
            </w:tcBorders>
            <w:noWrap/>
            <w:vAlign w:val="center"/>
            <w:hideMark/>
          </w:tcPr>
          <w:p w14:paraId="2095FC26" w14:textId="4E5422B6"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lang w:eastAsia="en-ZA"/>
              </w:rPr>
            </w:pPr>
            <w:r w:rsidRPr="003A7E42">
              <w:rPr>
                <w:rFonts w:ascii="Arial" w:eastAsia="Times New Roman" w:hAnsi="Arial" w:cs="Arial"/>
                <w:iCs/>
                <w:sz w:val="20"/>
                <w:szCs w:val="20"/>
                <w:lang w:eastAsia="en-ZA"/>
              </w:rPr>
              <w:t>1</w:t>
            </w:r>
            <w:r w:rsidR="0044050A" w:rsidRPr="003A7E42">
              <w:rPr>
                <w:rFonts w:ascii="Arial" w:eastAsia="Times New Roman" w:hAnsi="Arial" w:cs="Arial"/>
                <w:iCs/>
                <w:sz w:val="20"/>
                <w:szCs w:val="20"/>
                <w:lang w:eastAsia="en-ZA"/>
              </w:rPr>
              <w:t>20</w:t>
            </w:r>
            <w:r w:rsidRPr="003A7E42">
              <w:rPr>
                <w:rFonts w:ascii="Arial" w:eastAsia="Times New Roman" w:hAnsi="Arial" w:cs="Arial"/>
                <w:iCs/>
                <w:sz w:val="20"/>
                <w:szCs w:val="20"/>
                <w:lang w:eastAsia="en-ZA"/>
              </w:rPr>
              <w:t xml:space="preserve"> (8</w:t>
            </w:r>
            <w:r w:rsidR="0044050A" w:rsidRPr="003A7E42">
              <w:rPr>
                <w:rFonts w:ascii="Arial" w:eastAsia="Times New Roman" w:hAnsi="Arial" w:cs="Arial"/>
                <w:iCs/>
                <w:sz w:val="20"/>
                <w:szCs w:val="20"/>
                <w:lang w:eastAsia="en-ZA"/>
              </w:rPr>
              <w:t>8.2</w:t>
            </w:r>
            <w:r w:rsidRPr="003A7E42">
              <w:rPr>
                <w:rFonts w:ascii="Arial" w:eastAsia="Times New Roman" w:hAnsi="Arial" w:cs="Arial"/>
                <w:iCs/>
                <w:sz w:val="20"/>
                <w:szCs w:val="20"/>
                <w:lang w:eastAsia="en-ZA"/>
              </w:rPr>
              <w:t>%)</w:t>
            </w:r>
          </w:p>
        </w:tc>
      </w:tr>
      <w:tr w:rsidR="003A7E42" w:rsidRPr="003A7E42" w14:paraId="284EF83E" w14:textId="77777777" w:rsidTr="004A0860">
        <w:trPr>
          <w:trHeight w:val="300"/>
          <w:jc w:val="center"/>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left w:val="single" w:sz="4" w:space="0" w:color="auto"/>
            </w:tcBorders>
            <w:noWrap/>
            <w:vAlign w:val="center"/>
            <w:hideMark/>
          </w:tcPr>
          <w:p w14:paraId="008D6917" w14:textId="40A943FD" w:rsidR="004048A7" w:rsidRPr="003A7E42" w:rsidRDefault="004048A7" w:rsidP="00230B66">
            <w:pPr>
              <w:jc w:val="center"/>
              <w:rPr>
                <w:rFonts w:ascii="Arial" w:eastAsia="Times New Roman" w:hAnsi="Arial" w:cs="Arial"/>
                <w:sz w:val="20"/>
                <w:szCs w:val="20"/>
                <w:lang w:eastAsia="en-ZA"/>
              </w:rPr>
            </w:pPr>
            <w:r w:rsidRPr="003A7E42">
              <w:rPr>
                <w:rFonts w:ascii="Arial" w:eastAsia="Times New Roman" w:hAnsi="Arial" w:cs="Arial"/>
                <w:sz w:val="20"/>
                <w:szCs w:val="20"/>
                <w:lang w:eastAsia="en-ZA"/>
              </w:rPr>
              <w:t>ICAP Scale</w:t>
            </w:r>
            <w:r w:rsidR="00230B66" w:rsidRPr="003A7E42">
              <w:rPr>
                <w:rFonts w:ascii="Arial" w:eastAsia="Times New Roman" w:hAnsi="Arial" w:cs="Arial"/>
                <w:sz w:val="20"/>
                <w:szCs w:val="20"/>
                <w:vertAlign w:val="superscript"/>
                <w:lang w:eastAsia="en-ZA"/>
              </w:rPr>
              <w:fldChar w:fldCharType="begin"/>
            </w:r>
            <w:r w:rsidR="000C6461" w:rsidRPr="003A7E42">
              <w:rPr>
                <w:rFonts w:ascii="Arial" w:eastAsia="Times New Roman" w:hAnsi="Arial" w:cs="Arial"/>
                <w:caps w:val="0"/>
                <w:sz w:val="20"/>
                <w:szCs w:val="20"/>
                <w:vertAlign w:val="superscript"/>
                <w:lang w:eastAsia="en-ZA"/>
              </w:rPr>
              <w:instrText xml:space="preserve"> ADDIN ZOTERO_ITEM CSL_CITATION {"citationID":"XJmls1ZO","properties":{"formattedCitation":"(40)","plainCitation":"(40)","noteIndex":0},"citationItems":[{"id":2675,"uris":["http://zotero.org/users/8047650/items/LSFIWG3C"],"itemData":{"id":2675,"type":"document","title":"Standard Operating Procedures: Pre-Exposure Prophylaxis (PrEP) Screening for Substantial Risk and Eligibility","URL":"https://icap.columbia.edu/wp-content/uploads/SOP_1_PrEP_Screening-_for_Substantial_Risk_and_Eligibility__final_3.14.2019.pdf","author":[{"family":"ICAP","given":""}],"accessed":{"date-parts":[["2022",2,9]]},"issued":{"date-parts":[["2019",3]]}}}],"schema":"https://github.com/citation-style-language/schema/raw/master/csl-citation.json"} </w:instrText>
            </w:r>
            <w:r w:rsidR="00230B66" w:rsidRPr="003A7E42">
              <w:rPr>
                <w:rFonts w:ascii="Arial" w:eastAsia="Times New Roman" w:hAnsi="Arial" w:cs="Arial"/>
                <w:sz w:val="20"/>
                <w:szCs w:val="20"/>
                <w:vertAlign w:val="superscript"/>
                <w:lang w:eastAsia="en-ZA"/>
              </w:rPr>
              <w:fldChar w:fldCharType="separate"/>
            </w:r>
            <w:r w:rsidR="000C6461" w:rsidRPr="003A7E42">
              <w:rPr>
                <w:rFonts w:ascii="Arial" w:hAnsi="Arial" w:cs="Arial"/>
                <w:sz w:val="20"/>
              </w:rPr>
              <w:t>(40)</w:t>
            </w:r>
            <w:r w:rsidR="00230B66" w:rsidRPr="003A7E42">
              <w:rPr>
                <w:rFonts w:ascii="Arial" w:eastAsia="Times New Roman" w:hAnsi="Arial" w:cs="Arial"/>
                <w:sz w:val="20"/>
                <w:szCs w:val="20"/>
                <w:vertAlign w:val="superscript"/>
                <w:lang w:eastAsia="en-ZA"/>
              </w:rPr>
              <w:fldChar w:fldCharType="end"/>
            </w:r>
          </w:p>
        </w:tc>
        <w:tc>
          <w:tcPr>
            <w:tcW w:w="2126" w:type="dxa"/>
            <w:tcBorders>
              <w:top w:val="single" w:sz="4" w:space="0" w:color="auto"/>
            </w:tcBorders>
            <w:noWrap/>
            <w:vAlign w:val="center"/>
            <w:hideMark/>
          </w:tcPr>
          <w:p w14:paraId="4C0552A0" w14:textId="77777777"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Low risk</w:t>
            </w:r>
          </w:p>
        </w:tc>
        <w:tc>
          <w:tcPr>
            <w:tcW w:w="1701" w:type="dxa"/>
            <w:tcBorders>
              <w:top w:val="single" w:sz="4" w:space="0" w:color="auto"/>
            </w:tcBorders>
            <w:vAlign w:val="center"/>
          </w:tcPr>
          <w:p w14:paraId="033F919B" w14:textId="77777777"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216 (35.8%)</w:t>
            </w:r>
          </w:p>
        </w:tc>
        <w:tc>
          <w:tcPr>
            <w:tcW w:w="1843" w:type="dxa"/>
            <w:tcBorders>
              <w:top w:val="single" w:sz="4" w:space="0" w:color="auto"/>
            </w:tcBorders>
            <w:noWrap/>
            <w:vAlign w:val="center"/>
            <w:hideMark/>
          </w:tcPr>
          <w:p w14:paraId="38C19F35" w14:textId="77777777"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162 (34.8%)</w:t>
            </w:r>
          </w:p>
        </w:tc>
        <w:tc>
          <w:tcPr>
            <w:tcW w:w="2268" w:type="dxa"/>
            <w:tcBorders>
              <w:top w:val="single" w:sz="4" w:space="0" w:color="auto"/>
              <w:right w:val="single" w:sz="4" w:space="0" w:color="auto"/>
            </w:tcBorders>
            <w:noWrap/>
            <w:vAlign w:val="center"/>
            <w:hideMark/>
          </w:tcPr>
          <w:p w14:paraId="77057B0F" w14:textId="77777777"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lang w:eastAsia="en-ZA"/>
              </w:rPr>
            </w:pPr>
            <w:r w:rsidRPr="003A7E42">
              <w:rPr>
                <w:rFonts w:ascii="Arial" w:eastAsia="Times New Roman" w:hAnsi="Arial" w:cs="Arial"/>
                <w:iCs/>
                <w:sz w:val="20"/>
                <w:szCs w:val="20"/>
                <w:lang w:eastAsia="en-ZA"/>
              </w:rPr>
              <w:t>54 (39.4%)</w:t>
            </w:r>
          </w:p>
        </w:tc>
      </w:tr>
      <w:tr w:rsidR="003A7E42" w:rsidRPr="003A7E42" w14:paraId="2791FDB7" w14:textId="77777777" w:rsidTr="004A0860">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127" w:type="dxa"/>
            <w:vMerge/>
            <w:tcBorders>
              <w:left w:val="single" w:sz="4" w:space="0" w:color="auto"/>
              <w:bottom w:val="single" w:sz="4" w:space="0" w:color="auto"/>
            </w:tcBorders>
            <w:vAlign w:val="center"/>
            <w:hideMark/>
          </w:tcPr>
          <w:p w14:paraId="78963DDC" w14:textId="77777777" w:rsidR="004048A7" w:rsidRPr="003A7E42" w:rsidRDefault="004048A7" w:rsidP="004A0860">
            <w:pPr>
              <w:jc w:val="center"/>
              <w:rPr>
                <w:rFonts w:ascii="Arial" w:eastAsia="Times New Roman" w:hAnsi="Arial" w:cs="Arial"/>
                <w:sz w:val="20"/>
                <w:szCs w:val="20"/>
                <w:lang w:eastAsia="en-ZA"/>
              </w:rPr>
            </w:pPr>
          </w:p>
        </w:tc>
        <w:tc>
          <w:tcPr>
            <w:tcW w:w="2126" w:type="dxa"/>
            <w:tcBorders>
              <w:bottom w:val="single" w:sz="4" w:space="0" w:color="auto"/>
            </w:tcBorders>
            <w:noWrap/>
            <w:vAlign w:val="center"/>
            <w:hideMark/>
          </w:tcPr>
          <w:p w14:paraId="36D00ADF" w14:textId="77777777"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High risk</w:t>
            </w:r>
          </w:p>
        </w:tc>
        <w:tc>
          <w:tcPr>
            <w:tcW w:w="1701" w:type="dxa"/>
            <w:tcBorders>
              <w:bottom w:val="single" w:sz="4" w:space="0" w:color="auto"/>
            </w:tcBorders>
            <w:vAlign w:val="center"/>
          </w:tcPr>
          <w:p w14:paraId="663DE0DB" w14:textId="77777777"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387 (64.2%)</w:t>
            </w:r>
          </w:p>
        </w:tc>
        <w:tc>
          <w:tcPr>
            <w:tcW w:w="1843" w:type="dxa"/>
            <w:tcBorders>
              <w:bottom w:val="single" w:sz="4" w:space="0" w:color="auto"/>
            </w:tcBorders>
            <w:noWrap/>
            <w:vAlign w:val="center"/>
            <w:hideMark/>
          </w:tcPr>
          <w:p w14:paraId="6EE81536" w14:textId="77777777"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304 (65.2%)</w:t>
            </w:r>
          </w:p>
        </w:tc>
        <w:tc>
          <w:tcPr>
            <w:tcW w:w="2268" w:type="dxa"/>
            <w:tcBorders>
              <w:bottom w:val="single" w:sz="4" w:space="0" w:color="auto"/>
              <w:right w:val="single" w:sz="4" w:space="0" w:color="auto"/>
            </w:tcBorders>
            <w:noWrap/>
            <w:vAlign w:val="center"/>
            <w:hideMark/>
          </w:tcPr>
          <w:p w14:paraId="5882A8C9" w14:textId="77777777"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lang w:eastAsia="en-ZA"/>
              </w:rPr>
            </w:pPr>
            <w:r w:rsidRPr="003A7E42">
              <w:rPr>
                <w:rFonts w:ascii="Arial" w:eastAsia="Times New Roman" w:hAnsi="Arial" w:cs="Arial"/>
                <w:iCs/>
                <w:sz w:val="20"/>
                <w:szCs w:val="20"/>
                <w:lang w:eastAsia="en-ZA"/>
              </w:rPr>
              <w:t>83 (60.6%)</w:t>
            </w:r>
          </w:p>
        </w:tc>
      </w:tr>
      <w:tr w:rsidR="003A7E42" w:rsidRPr="003A7E42" w14:paraId="3AAC573E" w14:textId="77777777" w:rsidTr="004A0860">
        <w:trPr>
          <w:trHeight w:val="300"/>
          <w:jc w:val="center"/>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left w:val="single" w:sz="4" w:space="0" w:color="auto"/>
            </w:tcBorders>
            <w:noWrap/>
            <w:vAlign w:val="center"/>
            <w:hideMark/>
          </w:tcPr>
          <w:p w14:paraId="26BF0F07" w14:textId="56866378" w:rsidR="004048A7" w:rsidRPr="003A7E42" w:rsidRDefault="004048A7" w:rsidP="00230B66">
            <w:pPr>
              <w:jc w:val="center"/>
              <w:rPr>
                <w:rFonts w:ascii="Arial" w:eastAsia="Times New Roman" w:hAnsi="Arial" w:cs="Arial"/>
                <w:sz w:val="20"/>
                <w:szCs w:val="20"/>
                <w:lang w:eastAsia="en-ZA"/>
              </w:rPr>
            </w:pPr>
            <w:r w:rsidRPr="003A7E42">
              <w:rPr>
                <w:rFonts w:ascii="Arial" w:eastAsia="Times New Roman" w:hAnsi="Arial" w:cs="Arial"/>
                <w:sz w:val="20"/>
                <w:szCs w:val="20"/>
                <w:lang w:eastAsia="en-ZA"/>
              </w:rPr>
              <w:t>LVCT Scale</w:t>
            </w:r>
            <w:r w:rsidR="00230B66" w:rsidRPr="003A7E42">
              <w:rPr>
                <w:rFonts w:ascii="Arial" w:eastAsia="Times New Roman" w:hAnsi="Arial" w:cs="Arial"/>
                <w:sz w:val="20"/>
                <w:szCs w:val="20"/>
                <w:vertAlign w:val="superscript"/>
                <w:lang w:eastAsia="en-ZA"/>
              </w:rPr>
              <w:fldChar w:fldCharType="begin"/>
            </w:r>
            <w:r w:rsidR="000C6461" w:rsidRPr="003A7E42">
              <w:rPr>
                <w:rFonts w:ascii="Arial" w:eastAsia="Times New Roman" w:hAnsi="Arial" w:cs="Arial"/>
                <w:caps w:val="0"/>
                <w:sz w:val="20"/>
                <w:szCs w:val="20"/>
                <w:vertAlign w:val="superscript"/>
                <w:lang w:eastAsia="en-ZA"/>
              </w:rPr>
              <w:instrText xml:space="preserve"> ADDIN ZOTERO_ITEM CSL_CITATION {"citationID":"0M3g3nzd","properties":{"formattedCitation":"(41)","plainCitation":"(41)","noteIndex":0},"citationItems":[{"id":"tWIUtTQ3/KPxhugfu","uris":["http://zotero.org/users/local/3LHDsdea/items/J5QRXZSC"],"itemData":{"id":"Y71O38p6/UmBTzBFB","type":"report","title":"Oral PrEP Risk Assessment Tools","URL":"https://www.prepwatch.org/risk-assessment-tools/","author":[{"literal":"PrEP Watch"}],"accessed":{"date-parts":[["2021",7,28]]}}}],"schema":"https://github.com/citation-style-language/schema/raw/master/csl-citation.json"} </w:instrText>
            </w:r>
            <w:r w:rsidR="00230B66" w:rsidRPr="003A7E42">
              <w:rPr>
                <w:rFonts w:ascii="Arial" w:eastAsia="Times New Roman" w:hAnsi="Arial" w:cs="Arial"/>
                <w:sz w:val="20"/>
                <w:szCs w:val="20"/>
                <w:vertAlign w:val="superscript"/>
                <w:lang w:eastAsia="en-ZA"/>
              </w:rPr>
              <w:fldChar w:fldCharType="separate"/>
            </w:r>
            <w:r w:rsidR="000C6461" w:rsidRPr="003A7E42">
              <w:rPr>
                <w:rFonts w:ascii="Arial" w:hAnsi="Arial" w:cs="Arial"/>
                <w:sz w:val="20"/>
              </w:rPr>
              <w:t>(41)</w:t>
            </w:r>
            <w:r w:rsidR="00230B66" w:rsidRPr="003A7E42">
              <w:rPr>
                <w:rFonts w:ascii="Arial" w:eastAsia="Times New Roman" w:hAnsi="Arial" w:cs="Arial"/>
                <w:sz w:val="20"/>
                <w:szCs w:val="20"/>
                <w:vertAlign w:val="superscript"/>
                <w:lang w:eastAsia="en-ZA"/>
              </w:rPr>
              <w:fldChar w:fldCharType="end"/>
            </w:r>
            <w:r w:rsidR="00230B66" w:rsidRPr="003A7E42" w:rsidDel="00230B66">
              <w:rPr>
                <w:rFonts w:ascii="Arial" w:eastAsia="Times New Roman" w:hAnsi="Arial" w:cs="Arial"/>
                <w:sz w:val="20"/>
                <w:szCs w:val="20"/>
                <w:vertAlign w:val="superscript"/>
                <w:lang w:eastAsia="en-ZA"/>
              </w:rPr>
              <w:t xml:space="preserve"> </w:t>
            </w:r>
          </w:p>
        </w:tc>
        <w:tc>
          <w:tcPr>
            <w:tcW w:w="2126" w:type="dxa"/>
            <w:tcBorders>
              <w:top w:val="single" w:sz="4" w:space="0" w:color="auto"/>
            </w:tcBorders>
            <w:noWrap/>
            <w:vAlign w:val="center"/>
            <w:hideMark/>
          </w:tcPr>
          <w:p w14:paraId="0AB04634" w14:textId="43472B34"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lt;2</w:t>
            </w:r>
            <w:r w:rsidR="00930EB4" w:rsidRPr="003A7E42">
              <w:rPr>
                <w:rFonts w:ascii="Arial" w:eastAsia="Times New Roman" w:hAnsi="Arial" w:cs="Arial"/>
                <w:sz w:val="20"/>
                <w:szCs w:val="20"/>
                <w:lang w:eastAsia="en-ZA"/>
              </w:rPr>
              <w:t xml:space="preserve"> (</w:t>
            </w:r>
            <w:r w:rsidRPr="003A7E42">
              <w:rPr>
                <w:rFonts w:ascii="Arial" w:eastAsia="Times New Roman" w:hAnsi="Arial" w:cs="Arial"/>
                <w:sz w:val="20"/>
                <w:szCs w:val="20"/>
                <w:lang w:eastAsia="en-ZA"/>
              </w:rPr>
              <w:t>low risk</w:t>
            </w:r>
            <w:r w:rsidR="00930EB4" w:rsidRPr="003A7E42">
              <w:rPr>
                <w:rFonts w:ascii="Arial" w:eastAsia="Times New Roman" w:hAnsi="Arial" w:cs="Arial"/>
                <w:sz w:val="20"/>
                <w:szCs w:val="20"/>
                <w:lang w:eastAsia="en-ZA"/>
              </w:rPr>
              <w:t>)</w:t>
            </w:r>
          </w:p>
        </w:tc>
        <w:tc>
          <w:tcPr>
            <w:tcW w:w="1701" w:type="dxa"/>
            <w:tcBorders>
              <w:top w:val="single" w:sz="4" w:space="0" w:color="auto"/>
            </w:tcBorders>
            <w:vAlign w:val="center"/>
          </w:tcPr>
          <w:p w14:paraId="2781F762" w14:textId="6BCE9DC1" w:rsidR="004048A7" w:rsidRPr="003A7E42" w:rsidRDefault="004048A7"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1</w:t>
            </w:r>
            <w:r w:rsidR="00F0664A" w:rsidRPr="003A7E42">
              <w:rPr>
                <w:rFonts w:ascii="Arial" w:eastAsia="Times New Roman" w:hAnsi="Arial" w:cs="Arial"/>
                <w:sz w:val="20"/>
                <w:szCs w:val="20"/>
                <w:lang w:eastAsia="en-ZA"/>
              </w:rPr>
              <w:t>03</w:t>
            </w:r>
            <w:r w:rsidRPr="003A7E42">
              <w:rPr>
                <w:rFonts w:ascii="Arial" w:eastAsia="Times New Roman" w:hAnsi="Arial" w:cs="Arial"/>
                <w:sz w:val="20"/>
                <w:szCs w:val="20"/>
                <w:lang w:eastAsia="en-ZA"/>
              </w:rPr>
              <w:t xml:space="preserve"> (</w:t>
            </w:r>
            <w:r w:rsidR="0020351A" w:rsidRPr="003A7E42">
              <w:rPr>
                <w:rFonts w:ascii="Arial" w:eastAsia="Times New Roman" w:hAnsi="Arial" w:cs="Arial"/>
                <w:sz w:val="20"/>
                <w:szCs w:val="20"/>
                <w:lang w:eastAsia="en-ZA"/>
              </w:rPr>
              <w:t>17.2</w:t>
            </w:r>
            <w:r w:rsidRPr="003A7E42">
              <w:rPr>
                <w:rFonts w:ascii="Arial" w:eastAsia="Times New Roman" w:hAnsi="Arial" w:cs="Arial"/>
                <w:sz w:val="20"/>
                <w:szCs w:val="20"/>
                <w:lang w:eastAsia="en-ZA"/>
              </w:rPr>
              <w:t>%)</w:t>
            </w:r>
          </w:p>
        </w:tc>
        <w:tc>
          <w:tcPr>
            <w:tcW w:w="1843" w:type="dxa"/>
            <w:tcBorders>
              <w:top w:val="single" w:sz="4" w:space="0" w:color="auto"/>
            </w:tcBorders>
            <w:noWrap/>
            <w:vAlign w:val="center"/>
            <w:hideMark/>
          </w:tcPr>
          <w:p w14:paraId="3FFC30CF" w14:textId="02E5C88A" w:rsidR="004048A7" w:rsidRPr="003A7E42" w:rsidRDefault="00F0664A"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66</w:t>
            </w:r>
            <w:r w:rsidR="004048A7" w:rsidRPr="003A7E42">
              <w:rPr>
                <w:rFonts w:ascii="Arial" w:eastAsia="Times New Roman" w:hAnsi="Arial" w:cs="Arial"/>
                <w:sz w:val="20"/>
                <w:szCs w:val="20"/>
                <w:lang w:eastAsia="en-ZA"/>
              </w:rPr>
              <w:t xml:space="preserve"> (</w:t>
            </w:r>
            <w:r w:rsidR="0020351A" w:rsidRPr="003A7E42">
              <w:rPr>
                <w:rFonts w:ascii="Arial" w:eastAsia="Times New Roman" w:hAnsi="Arial" w:cs="Arial"/>
                <w:sz w:val="20"/>
                <w:szCs w:val="20"/>
                <w:lang w:eastAsia="en-ZA"/>
              </w:rPr>
              <w:t>14.3</w:t>
            </w:r>
            <w:r w:rsidR="004048A7" w:rsidRPr="003A7E42">
              <w:rPr>
                <w:rFonts w:ascii="Arial" w:eastAsia="Times New Roman" w:hAnsi="Arial" w:cs="Arial"/>
                <w:sz w:val="20"/>
                <w:szCs w:val="20"/>
                <w:lang w:eastAsia="en-ZA"/>
              </w:rPr>
              <w:t>%)</w:t>
            </w:r>
          </w:p>
        </w:tc>
        <w:tc>
          <w:tcPr>
            <w:tcW w:w="2268" w:type="dxa"/>
            <w:tcBorders>
              <w:top w:val="single" w:sz="4" w:space="0" w:color="auto"/>
              <w:right w:val="single" w:sz="4" w:space="0" w:color="auto"/>
            </w:tcBorders>
            <w:noWrap/>
            <w:vAlign w:val="center"/>
            <w:hideMark/>
          </w:tcPr>
          <w:p w14:paraId="48E9569B" w14:textId="102F1B28" w:rsidR="004048A7" w:rsidRPr="003A7E42" w:rsidRDefault="00F0664A" w:rsidP="004A08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lang w:eastAsia="en-ZA"/>
              </w:rPr>
            </w:pPr>
            <w:r w:rsidRPr="003A7E42">
              <w:rPr>
                <w:rFonts w:ascii="Arial" w:eastAsia="Times New Roman" w:hAnsi="Arial" w:cs="Arial"/>
                <w:iCs/>
                <w:sz w:val="20"/>
                <w:szCs w:val="20"/>
                <w:lang w:eastAsia="en-ZA"/>
              </w:rPr>
              <w:t>37</w:t>
            </w:r>
            <w:r w:rsidR="004048A7" w:rsidRPr="003A7E42">
              <w:rPr>
                <w:rFonts w:ascii="Arial" w:eastAsia="Times New Roman" w:hAnsi="Arial" w:cs="Arial"/>
                <w:iCs/>
                <w:sz w:val="20"/>
                <w:szCs w:val="20"/>
                <w:lang w:eastAsia="en-ZA"/>
              </w:rPr>
              <w:t xml:space="preserve"> (</w:t>
            </w:r>
            <w:r w:rsidR="0020351A" w:rsidRPr="003A7E42">
              <w:rPr>
                <w:rFonts w:ascii="Arial" w:eastAsia="Times New Roman" w:hAnsi="Arial" w:cs="Arial"/>
                <w:iCs/>
                <w:sz w:val="20"/>
                <w:szCs w:val="20"/>
                <w:lang w:eastAsia="en-ZA"/>
              </w:rPr>
              <w:t>27.2</w:t>
            </w:r>
            <w:r w:rsidR="004048A7" w:rsidRPr="003A7E42">
              <w:rPr>
                <w:rFonts w:ascii="Arial" w:eastAsia="Times New Roman" w:hAnsi="Arial" w:cs="Arial"/>
                <w:iCs/>
                <w:sz w:val="20"/>
                <w:szCs w:val="20"/>
                <w:lang w:eastAsia="en-ZA"/>
              </w:rPr>
              <w:t>%)</w:t>
            </w:r>
          </w:p>
        </w:tc>
      </w:tr>
      <w:tr w:rsidR="003A7E42" w:rsidRPr="003A7E42" w14:paraId="67058B7E" w14:textId="77777777" w:rsidTr="004A0860">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127" w:type="dxa"/>
            <w:vMerge/>
            <w:tcBorders>
              <w:left w:val="single" w:sz="4" w:space="0" w:color="auto"/>
              <w:bottom w:val="single" w:sz="4" w:space="0" w:color="auto"/>
            </w:tcBorders>
            <w:vAlign w:val="center"/>
            <w:hideMark/>
          </w:tcPr>
          <w:p w14:paraId="009BC4B0" w14:textId="77777777" w:rsidR="004048A7" w:rsidRPr="003A7E42" w:rsidRDefault="004048A7" w:rsidP="004A0860">
            <w:pPr>
              <w:jc w:val="center"/>
              <w:rPr>
                <w:rFonts w:ascii="Arial" w:eastAsia="Times New Roman" w:hAnsi="Arial" w:cs="Arial"/>
                <w:sz w:val="20"/>
                <w:szCs w:val="20"/>
                <w:lang w:eastAsia="en-ZA"/>
              </w:rPr>
            </w:pPr>
          </w:p>
        </w:tc>
        <w:tc>
          <w:tcPr>
            <w:tcW w:w="2126" w:type="dxa"/>
            <w:tcBorders>
              <w:bottom w:val="single" w:sz="4" w:space="0" w:color="auto"/>
            </w:tcBorders>
            <w:noWrap/>
            <w:vAlign w:val="center"/>
            <w:hideMark/>
          </w:tcPr>
          <w:p w14:paraId="72D53B46" w14:textId="0E2FF210"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2</w:t>
            </w:r>
            <w:r w:rsidR="00930EB4" w:rsidRPr="003A7E42">
              <w:rPr>
                <w:rFonts w:ascii="Arial" w:eastAsia="Times New Roman" w:hAnsi="Arial" w:cs="Arial"/>
                <w:sz w:val="20"/>
                <w:szCs w:val="20"/>
                <w:lang w:eastAsia="en-ZA"/>
              </w:rPr>
              <w:t xml:space="preserve"> (</w:t>
            </w:r>
            <w:r w:rsidRPr="003A7E42">
              <w:rPr>
                <w:rFonts w:ascii="Arial" w:eastAsia="Times New Roman" w:hAnsi="Arial" w:cs="Arial"/>
                <w:sz w:val="20"/>
                <w:szCs w:val="20"/>
                <w:lang w:eastAsia="en-ZA"/>
              </w:rPr>
              <w:t>high risk</w:t>
            </w:r>
            <w:r w:rsidR="00930EB4" w:rsidRPr="003A7E42">
              <w:rPr>
                <w:rFonts w:ascii="Arial" w:eastAsia="Times New Roman" w:hAnsi="Arial" w:cs="Arial"/>
                <w:sz w:val="20"/>
                <w:szCs w:val="20"/>
                <w:lang w:eastAsia="en-ZA"/>
              </w:rPr>
              <w:t>)</w:t>
            </w:r>
          </w:p>
        </w:tc>
        <w:tc>
          <w:tcPr>
            <w:tcW w:w="1701" w:type="dxa"/>
            <w:tcBorders>
              <w:bottom w:val="single" w:sz="4" w:space="0" w:color="auto"/>
            </w:tcBorders>
            <w:vAlign w:val="center"/>
          </w:tcPr>
          <w:p w14:paraId="794FD421" w14:textId="59291025"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4</w:t>
            </w:r>
            <w:r w:rsidR="00F0664A" w:rsidRPr="003A7E42">
              <w:rPr>
                <w:rFonts w:ascii="Arial" w:eastAsia="Times New Roman" w:hAnsi="Arial" w:cs="Arial"/>
                <w:sz w:val="20"/>
                <w:szCs w:val="20"/>
                <w:lang w:eastAsia="en-ZA"/>
              </w:rPr>
              <w:t>9</w:t>
            </w:r>
            <w:r w:rsidR="0020351A" w:rsidRPr="003A7E42">
              <w:rPr>
                <w:rFonts w:ascii="Arial" w:eastAsia="Times New Roman" w:hAnsi="Arial" w:cs="Arial"/>
                <w:sz w:val="20"/>
                <w:szCs w:val="20"/>
                <w:lang w:eastAsia="en-ZA"/>
              </w:rPr>
              <w:t>6</w:t>
            </w:r>
            <w:r w:rsidRPr="003A7E42">
              <w:rPr>
                <w:rFonts w:ascii="Arial" w:eastAsia="Times New Roman" w:hAnsi="Arial" w:cs="Arial"/>
                <w:sz w:val="20"/>
                <w:szCs w:val="20"/>
                <w:lang w:eastAsia="en-ZA"/>
              </w:rPr>
              <w:t xml:space="preserve"> (</w:t>
            </w:r>
            <w:r w:rsidR="00F0664A" w:rsidRPr="003A7E42">
              <w:rPr>
                <w:rFonts w:ascii="Arial" w:eastAsia="Times New Roman" w:hAnsi="Arial" w:cs="Arial"/>
                <w:sz w:val="20"/>
                <w:szCs w:val="20"/>
                <w:lang w:eastAsia="en-ZA"/>
              </w:rPr>
              <w:t>8</w:t>
            </w:r>
            <w:r w:rsidR="0020351A" w:rsidRPr="003A7E42">
              <w:rPr>
                <w:rFonts w:ascii="Arial" w:eastAsia="Times New Roman" w:hAnsi="Arial" w:cs="Arial"/>
                <w:sz w:val="20"/>
                <w:szCs w:val="20"/>
                <w:lang w:eastAsia="en-ZA"/>
              </w:rPr>
              <w:t>2.8</w:t>
            </w:r>
            <w:r w:rsidRPr="003A7E42">
              <w:rPr>
                <w:rFonts w:ascii="Arial" w:eastAsia="Times New Roman" w:hAnsi="Arial" w:cs="Arial"/>
                <w:sz w:val="20"/>
                <w:szCs w:val="20"/>
                <w:lang w:eastAsia="en-ZA"/>
              </w:rPr>
              <w:t>%)</w:t>
            </w:r>
          </w:p>
        </w:tc>
        <w:tc>
          <w:tcPr>
            <w:tcW w:w="1843" w:type="dxa"/>
            <w:tcBorders>
              <w:bottom w:val="single" w:sz="4" w:space="0" w:color="auto"/>
            </w:tcBorders>
            <w:noWrap/>
            <w:vAlign w:val="center"/>
            <w:hideMark/>
          </w:tcPr>
          <w:p w14:paraId="0689EA5B" w14:textId="71867226" w:rsidR="004048A7" w:rsidRPr="003A7E42" w:rsidRDefault="004048A7"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ZA"/>
              </w:rPr>
            </w:pPr>
            <w:r w:rsidRPr="003A7E42">
              <w:rPr>
                <w:rFonts w:ascii="Arial" w:eastAsia="Times New Roman" w:hAnsi="Arial" w:cs="Arial"/>
                <w:sz w:val="20"/>
                <w:szCs w:val="20"/>
                <w:lang w:eastAsia="en-ZA"/>
              </w:rPr>
              <w:t>3</w:t>
            </w:r>
            <w:r w:rsidR="00F0664A" w:rsidRPr="003A7E42">
              <w:rPr>
                <w:rFonts w:ascii="Arial" w:eastAsia="Times New Roman" w:hAnsi="Arial" w:cs="Arial"/>
                <w:sz w:val="20"/>
                <w:szCs w:val="20"/>
                <w:lang w:eastAsia="en-ZA"/>
              </w:rPr>
              <w:t>97</w:t>
            </w:r>
            <w:r w:rsidRPr="003A7E42">
              <w:rPr>
                <w:rFonts w:ascii="Arial" w:eastAsia="Times New Roman" w:hAnsi="Arial" w:cs="Arial"/>
                <w:sz w:val="20"/>
                <w:szCs w:val="20"/>
                <w:lang w:eastAsia="en-ZA"/>
              </w:rPr>
              <w:t xml:space="preserve"> (</w:t>
            </w:r>
            <w:r w:rsidR="0020351A" w:rsidRPr="003A7E42">
              <w:rPr>
                <w:rFonts w:ascii="Arial" w:eastAsia="Times New Roman" w:hAnsi="Arial" w:cs="Arial"/>
                <w:sz w:val="20"/>
                <w:szCs w:val="20"/>
                <w:lang w:eastAsia="en-ZA"/>
              </w:rPr>
              <w:t>85.7</w:t>
            </w:r>
            <w:r w:rsidRPr="003A7E42">
              <w:rPr>
                <w:rFonts w:ascii="Arial" w:eastAsia="Times New Roman" w:hAnsi="Arial" w:cs="Arial"/>
                <w:sz w:val="20"/>
                <w:szCs w:val="20"/>
                <w:lang w:eastAsia="en-ZA"/>
              </w:rPr>
              <w:t>%)</w:t>
            </w:r>
          </w:p>
        </w:tc>
        <w:tc>
          <w:tcPr>
            <w:tcW w:w="2268" w:type="dxa"/>
            <w:tcBorders>
              <w:bottom w:val="single" w:sz="4" w:space="0" w:color="auto"/>
              <w:right w:val="single" w:sz="4" w:space="0" w:color="auto"/>
            </w:tcBorders>
            <w:noWrap/>
            <w:vAlign w:val="center"/>
            <w:hideMark/>
          </w:tcPr>
          <w:p w14:paraId="73F05BFA" w14:textId="2756E8FF" w:rsidR="004048A7" w:rsidRPr="003A7E42" w:rsidRDefault="00F0664A" w:rsidP="004A08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lang w:eastAsia="en-ZA"/>
              </w:rPr>
            </w:pPr>
            <w:r w:rsidRPr="003A7E42">
              <w:rPr>
                <w:rFonts w:ascii="Arial" w:eastAsia="Times New Roman" w:hAnsi="Arial" w:cs="Arial"/>
                <w:iCs/>
                <w:sz w:val="20"/>
                <w:szCs w:val="20"/>
                <w:lang w:eastAsia="en-ZA"/>
              </w:rPr>
              <w:t>99</w:t>
            </w:r>
            <w:r w:rsidR="004048A7" w:rsidRPr="003A7E42">
              <w:rPr>
                <w:rFonts w:ascii="Arial" w:eastAsia="Times New Roman" w:hAnsi="Arial" w:cs="Arial"/>
                <w:iCs/>
                <w:sz w:val="20"/>
                <w:szCs w:val="20"/>
                <w:lang w:eastAsia="en-ZA"/>
              </w:rPr>
              <w:t xml:space="preserve"> (</w:t>
            </w:r>
            <w:r w:rsidR="0020351A" w:rsidRPr="003A7E42">
              <w:rPr>
                <w:rFonts w:ascii="Arial" w:eastAsia="Times New Roman" w:hAnsi="Arial" w:cs="Arial"/>
                <w:iCs/>
                <w:sz w:val="20"/>
                <w:szCs w:val="20"/>
                <w:lang w:eastAsia="en-ZA"/>
              </w:rPr>
              <w:t>72.8</w:t>
            </w:r>
            <w:r w:rsidR="004048A7" w:rsidRPr="003A7E42">
              <w:rPr>
                <w:rFonts w:ascii="Arial" w:eastAsia="Times New Roman" w:hAnsi="Arial" w:cs="Arial"/>
                <w:iCs/>
                <w:sz w:val="20"/>
                <w:szCs w:val="20"/>
                <w:lang w:eastAsia="en-ZA"/>
              </w:rPr>
              <w:t>%)</w:t>
            </w:r>
          </w:p>
        </w:tc>
      </w:tr>
    </w:tbl>
    <w:p w14:paraId="0E1A469C" w14:textId="36C75775" w:rsidR="00000AD9" w:rsidRPr="003A7E42" w:rsidRDefault="00000AD9" w:rsidP="007F0DD0">
      <w:pPr>
        <w:pStyle w:val="NoSpacing"/>
        <w:rPr>
          <w:rFonts w:ascii="Arial" w:hAnsi="Arial" w:cs="Arial"/>
          <w:b/>
          <w:sz w:val="20"/>
        </w:rPr>
      </w:pPr>
    </w:p>
    <w:p w14:paraId="1872E9DD" w14:textId="6A2B1ABD" w:rsidR="00000AD9" w:rsidRPr="003A7E42" w:rsidRDefault="00000AD9">
      <w:pPr>
        <w:rPr>
          <w:rFonts w:ascii="Arial" w:hAnsi="Arial" w:cs="Arial"/>
          <w:b/>
          <w:sz w:val="20"/>
        </w:rPr>
      </w:pPr>
      <w:bookmarkStart w:id="0" w:name="_GoBack"/>
      <w:bookmarkEnd w:id="0"/>
    </w:p>
    <w:sectPr w:rsidR="00000AD9" w:rsidRPr="003A7E42" w:rsidSect="00BD595B">
      <w:footerReference w:type="default" r:id="rId8"/>
      <w:type w:val="continuous"/>
      <w:pgSz w:w="11906" w:h="16838"/>
      <w:pgMar w:top="1134"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B4193" w16cex:dateUtc="2022-06-21T01:57:00Z"/>
  <w16cex:commentExtensible w16cex:durableId="265C673A" w16cex:dateUtc="2022-06-21T19:50:00Z"/>
  <w16cex:commentExtensible w16cex:durableId="265C725A" w16cex:dateUtc="2022-06-21T20:37:00Z"/>
  <w16cex:commentExtensible w16cex:durableId="265CC834" w16cex:dateUtc="2022-06-22T02: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BE6F6E" w16cid:durableId="265B4193"/>
  <w16cid:commentId w16cid:paraId="306B8EDD" w16cid:durableId="265C673A"/>
  <w16cid:commentId w16cid:paraId="7D6B031C" w16cid:durableId="265C725A"/>
  <w16cid:commentId w16cid:paraId="6DF2DAAE" w16cid:durableId="265B1D65"/>
  <w16cid:commentId w16cid:paraId="52904A0F" w16cid:durableId="265CC83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A3B8CC" w14:textId="77777777" w:rsidR="00A90ADA" w:rsidRDefault="00A90ADA">
      <w:pPr>
        <w:spacing w:after="0" w:line="240" w:lineRule="auto"/>
      </w:pPr>
      <w:r>
        <w:separator/>
      </w:r>
    </w:p>
  </w:endnote>
  <w:endnote w:type="continuationSeparator" w:id="0">
    <w:p w14:paraId="551502CC" w14:textId="77777777" w:rsidR="00A90ADA" w:rsidRDefault="00A90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94C8B6" w14:textId="77777777" w:rsidR="00573282" w:rsidRDefault="005732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A5068D" w14:textId="77777777" w:rsidR="00A90ADA" w:rsidRDefault="00A90ADA">
      <w:pPr>
        <w:spacing w:after="0" w:line="240" w:lineRule="auto"/>
      </w:pPr>
      <w:r>
        <w:separator/>
      </w:r>
    </w:p>
  </w:footnote>
  <w:footnote w:type="continuationSeparator" w:id="0">
    <w:p w14:paraId="0CC58440" w14:textId="77777777" w:rsidR="00A90ADA" w:rsidRDefault="00A90A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562FDE"/>
    <w:multiLevelType w:val="hybridMultilevel"/>
    <w:tmpl w:val="66928DA4"/>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88D0EBA"/>
    <w:multiLevelType w:val="hybridMultilevel"/>
    <w:tmpl w:val="F3AC9214"/>
    <w:lvl w:ilvl="0" w:tplc="4B1262A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CF628E"/>
    <w:multiLevelType w:val="hybridMultilevel"/>
    <w:tmpl w:val="7A44E0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1D4EB2"/>
    <w:multiLevelType w:val="hybridMultilevel"/>
    <w:tmpl w:val="E5989A2A"/>
    <w:lvl w:ilvl="0" w:tplc="9686176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9E0831"/>
    <w:multiLevelType w:val="hybridMultilevel"/>
    <w:tmpl w:val="EE7A57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156A5D"/>
    <w:multiLevelType w:val="hybridMultilevel"/>
    <w:tmpl w:val="53CE962C"/>
    <w:lvl w:ilvl="0" w:tplc="9F56588E">
      <w:start w:val="1"/>
      <w:numFmt w:val="decimal"/>
      <w:lvlText w:val="%1."/>
      <w:lvlJc w:val="left"/>
      <w:pPr>
        <w:ind w:left="720" w:hanging="360"/>
      </w:pPr>
      <w:rPr>
        <w:sz w:val="20"/>
      </w:rPr>
    </w:lvl>
    <w:lvl w:ilvl="1" w:tplc="00C4C63A">
      <w:start w:val="1"/>
      <w:numFmt w:val="upperLetter"/>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307A7E12"/>
    <w:multiLevelType w:val="hybridMultilevel"/>
    <w:tmpl w:val="A5009E3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313C7E60"/>
    <w:multiLevelType w:val="hybridMultilevel"/>
    <w:tmpl w:val="B2A622B8"/>
    <w:lvl w:ilvl="0" w:tplc="4CCEF4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AF1628F"/>
    <w:multiLevelType w:val="hybridMultilevel"/>
    <w:tmpl w:val="B63A4CD2"/>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48385959"/>
    <w:multiLevelType w:val="hybridMultilevel"/>
    <w:tmpl w:val="271E1264"/>
    <w:lvl w:ilvl="0" w:tplc="1C090011">
      <w:start w:val="1"/>
      <w:numFmt w:val="decimal"/>
      <w:lvlText w:val="%1)"/>
      <w:lvlJc w:val="left"/>
      <w:pPr>
        <w:ind w:left="360" w:hanging="360"/>
      </w:pPr>
      <w:rPr>
        <w:rFonts w:hint="default"/>
      </w:r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start w:val="1"/>
      <w:numFmt w:val="decimal"/>
      <w:lvlText w:val="%4."/>
      <w:lvlJc w:val="left"/>
      <w:pPr>
        <w:ind w:left="2520" w:hanging="360"/>
      </w:pPr>
    </w:lvl>
    <w:lvl w:ilvl="4" w:tplc="1C090019">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0" w15:restartNumberingAfterBreak="0">
    <w:nsid w:val="54A0566B"/>
    <w:multiLevelType w:val="hybridMultilevel"/>
    <w:tmpl w:val="AD22704E"/>
    <w:lvl w:ilvl="0" w:tplc="1C090011">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587A1513"/>
    <w:multiLevelType w:val="hybridMultilevel"/>
    <w:tmpl w:val="C6EE1086"/>
    <w:lvl w:ilvl="0" w:tplc="39A24C10">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651E7D34"/>
    <w:multiLevelType w:val="hybridMultilevel"/>
    <w:tmpl w:val="E9BC8246"/>
    <w:lvl w:ilvl="0" w:tplc="1C09000F">
      <w:start w:val="1"/>
      <w:numFmt w:val="decimal"/>
      <w:lvlText w:val="%1."/>
      <w:lvlJc w:val="left"/>
      <w:pPr>
        <w:ind w:left="1080" w:hanging="360"/>
      </w:pPr>
      <w:rPr>
        <w:rFonts w:hint="default"/>
      </w:rPr>
    </w:lvl>
    <w:lvl w:ilvl="1" w:tplc="1C090003">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3" w15:restartNumberingAfterBreak="0">
    <w:nsid w:val="68986A32"/>
    <w:multiLevelType w:val="hybridMultilevel"/>
    <w:tmpl w:val="E092E234"/>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6DD01C7D"/>
    <w:multiLevelType w:val="hybridMultilevel"/>
    <w:tmpl w:val="1E8AE93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7987115F"/>
    <w:multiLevelType w:val="hybridMultilevel"/>
    <w:tmpl w:val="49A2476C"/>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6" w15:restartNumberingAfterBreak="0">
    <w:nsid w:val="7D4C0E30"/>
    <w:multiLevelType w:val="hybridMultilevel"/>
    <w:tmpl w:val="210E583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0"/>
  </w:num>
  <w:num w:numId="3">
    <w:abstractNumId w:val="9"/>
  </w:num>
  <w:num w:numId="4">
    <w:abstractNumId w:val="15"/>
  </w:num>
  <w:num w:numId="5">
    <w:abstractNumId w:val="12"/>
  </w:num>
  <w:num w:numId="6">
    <w:abstractNumId w:val="13"/>
  </w:num>
  <w:num w:numId="7">
    <w:abstractNumId w:val="6"/>
  </w:num>
  <w:num w:numId="8">
    <w:abstractNumId w:val="8"/>
  </w:num>
  <w:num w:numId="9">
    <w:abstractNumId w:val="14"/>
  </w:num>
  <w:num w:numId="10">
    <w:abstractNumId w:val="4"/>
  </w:num>
  <w:num w:numId="11">
    <w:abstractNumId w:val="7"/>
  </w:num>
  <w:num w:numId="12">
    <w:abstractNumId w:val="5"/>
  </w:num>
  <w:num w:numId="13">
    <w:abstractNumId w:val="1"/>
  </w:num>
  <w:num w:numId="14">
    <w:abstractNumId w:val="2"/>
  </w:num>
  <w:num w:numId="15">
    <w:abstractNumId w:val="3"/>
  </w:num>
  <w:num w:numId="16">
    <w:abstractNumId w:val="16"/>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1CD"/>
    <w:rsid w:val="00000AD9"/>
    <w:rsid w:val="000011C2"/>
    <w:rsid w:val="000032F7"/>
    <w:rsid w:val="000057D6"/>
    <w:rsid w:val="00006137"/>
    <w:rsid w:val="00010A07"/>
    <w:rsid w:val="0001295E"/>
    <w:rsid w:val="00012A49"/>
    <w:rsid w:val="00017296"/>
    <w:rsid w:val="00023658"/>
    <w:rsid w:val="00023C52"/>
    <w:rsid w:val="0002420B"/>
    <w:rsid w:val="00031F9B"/>
    <w:rsid w:val="000403D3"/>
    <w:rsid w:val="00041507"/>
    <w:rsid w:val="000417C6"/>
    <w:rsid w:val="00046458"/>
    <w:rsid w:val="00047F84"/>
    <w:rsid w:val="00052FB3"/>
    <w:rsid w:val="000553AE"/>
    <w:rsid w:val="00056CFE"/>
    <w:rsid w:val="0006089F"/>
    <w:rsid w:val="00062832"/>
    <w:rsid w:val="000705BC"/>
    <w:rsid w:val="00080124"/>
    <w:rsid w:val="00080C2C"/>
    <w:rsid w:val="0008268F"/>
    <w:rsid w:val="00082BA0"/>
    <w:rsid w:val="000848C9"/>
    <w:rsid w:val="000953A3"/>
    <w:rsid w:val="00095677"/>
    <w:rsid w:val="000958E8"/>
    <w:rsid w:val="00096873"/>
    <w:rsid w:val="000A3E3A"/>
    <w:rsid w:val="000A5121"/>
    <w:rsid w:val="000A5A4C"/>
    <w:rsid w:val="000B04C0"/>
    <w:rsid w:val="000B484A"/>
    <w:rsid w:val="000C57F3"/>
    <w:rsid w:val="000C59DA"/>
    <w:rsid w:val="000C6461"/>
    <w:rsid w:val="000C6527"/>
    <w:rsid w:val="000C7C28"/>
    <w:rsid w:val="000D2AAE"/>
    <w:rsid w:val="000D358B"/>
    <w:rsid w:val="000D527D"/>
    <w:rsid w:val="000D5D38"/>
    <w:rsid w:val="000D7247"/>
    <w:rsid w:val="000E0AD5"/>
    <w:rsid w:val="000E1E8C"/>
    <w:rsid w:val="000E74B3"/>
    <w:rsid w:val="000E7EF1"/>
    <w:rsid w:val="000F29C0"/>
    <w:rsid w:val="000F4B88"/>
    <w:rsid w:val="00104EE2"/>
    <w:rsid w:val="0010562D"/>
    <w:rsid w:val="0010571C"/>
    <w:rsid w:val="00112AA8"/>
    <w:rsid w:val="001230DE"/>
    <w:rsid w:val="00124008"/>
    <w:rsid w:val="00124D13"/>
    <w:rsid w:val="00130450"/>
    <w:rsid w:val="0014035F"/>
    <w:rsid w:val="001443E5"/>
    <w:rsid w:val="001543A1"/>
    <w:rsid w:val="00155CD7"/>
    <w:rsid w:val="00165357"/>
    <w:rsid w:val="001700D1"/>
    <w:rsid w:val="00170BF0"/>
    <w:rsid w:val="00172FA9"/>
    <w:rsid w:val="00173010"/>
    <w:rsid w:val="0017661A"/>
    <w:rsid w:val="00181621"/>
    <w:rsid w:val="0018188B"/>
    <w:rsid w:val="00185B26"/>
    <w:rsid w:val="00187EFB"/>
    <w:rsid w:val="00190BBB"/>
    <w:rsid w:val="00194AC0"/>
    <w:rsid w:val="001962BF"/>
    <w:rsid w:val="00197CC8"/>
    <w:rsid w:val="001A000C"/>
    <w:rsid w:val="001A77E3"/>
    <w:rsid w:val="001B6247"/>
    <w:rsid w:val="001C004E"/>
    <w:rsid w:val="001D35E3"/>
    <w:rsid w:val="001D7C76"/>
    <w:rsid w:val="001E0263"/>
    <w:rsid w:val="001E6855"/>
    <w:rsid w:val="001E7DDB"/>
    <w:rsid w:val="001F039E"/>
    <w:rsid w:val="001F3262"/>
    <w:rsid w:val="002003FA"/>
    <w:rsid w:val="0020351A"/>
    <w:rsid w:val="00213C65"/>
    <w:rsid w:val="00220F74"/>
    <w:rsid w:val="002221BC"/>
    <w:rsid w:val="0022457D"/>
    <w:rsid w:val="00230516"/>
    <w:rsid w:val="00230B66"/>
    <w:rsid w:val="002323EE"/>
    <w:rsid w:val="0023752C"/>
    <w:rsid w:val="00237AEC"/>
    <w:rsid w:val="00240BC3"/>
    <w:rsid w:val="00242180"/>
    <w:rsid w:val="00242F4E"/>
    <w:rsid w:val="00246713"/>
    <w:rsid w:val="0024765E"/>
    <w:rsid w:val="002574CA"/>
    <w:rsid w:val="00257537"/>
    <w:rsid w:val="0026082C"/>
    <w:rsid w:val="002666CC"/>
    <w:rsid w:val="00272CB8"/>
    <w:rsid w:val="00273A96"/>
    <w:rsid w:val="002800E4"/>
    <w:rsid w:val="00280D06"/>
    <w:rsid w:val="002B0F3E"/>
    <w:rsid w:val="002C4378"/>
    <w:rsid w:val="002C60C7"/>
    <w:rsid w:val="002E205A"/>
    <w:rsid w:val="002F2995"/>
    <w:rsid w:val="002F45BB"/>
    <w:rsid w:val="00306BE4"/>
    <w:rsid w:val="00312EA8"/>
    <w:rsid w:val="00322439"/>
    <w:rsid w:val="003260FB"/>
    <w:rsid w:val="00335006"/>
    <w:rsid w:val="00340198"/>
    <w:rsid w:val="0034773F"/>
    <w:rsid w:val="00353A59"/>
    <w:rsid w:val="00356708"/>
    <w:rsid w:val="00356A2C"/>
    <w:rsid w:val="00366384"/>
    <w:rsid w:val="003675DA"/>
    <w:rsid w:val="00367D6F"/>
    <w:rsid w:val="00374332"/>
    <w:rsid w:val="00386284"/>
    <w:rsid w:val="003A4678"/>
    <w:rsid w:val="003A5534"/>
    <w:rsid w:val="003A5586"/>
    <w:rsid w:val="003A6342"/>
    <w:rsid w:val="003A730A"/>
    <w:rsid w:val="003A7E42"/>
    <w:rsid w:val="003B0396"/>
    <w:rsid w:val="003B1545"/>
    <w:rsid w:val="003B57D6"/>
    <w:rsid w:val="003F06E6"/>
    <w:rsid w:val="003F2283"/>
    <w:rsid w:val="003F23F2"/>
    <w:rsid w:val="003F3C3C"/>
    <w:rsid w:val="003F7A08"/>
    <w:rsid w:val="004013A3"/>
    <w:rsid w:val="00402BB4"/>
    <w:rsid w:val="004048A7"/>
    <w:rsid w:val="00404ABA"/>
    <w:rsid w:val="00404B09"/>
    <w:rsid w:val="00412601"/>
    <w:rsid w:val="00420098"/>
    <w:rsid w:val="00423C97"/>
    <w:rsid w:val="00424490"/>
    <w:rsid w:val="00426DB0"/>
    <w:rsid w:val="0043098D"/>
    <w:rsid w:val="00432105"/>
    <w:rsid w:val="0044050A"/>
    <w:rsid w:val="0044099A"/>
    <w:rsid w:val="00440E43"/>
    <w:rsid w:val="00441115"/>
    <w:rsid w:val="00446747"/>
    <w:rsid w:val="00450E7F"/>
    <w:rsid w:val="004538FF"/>
    <w:rsid w:val="004578EA"/>
    <w:rsid w:val="00464B29"/>
    <w:rsid w:val="00465EFE"/>
    <w:rsid w:val="004668A8"/>
    <w:rsid w:val="00471176"/>
    <w:rsid w:val="00474B44"/>
    <w:rsid w:val="00493043"/>
    <w:rsid w:val="004944DF"/>
    <w:rsid w:val="00494EFD"/>
    <w:rsid w:val="00496152"/>
    <w:rsid w:val="00497297"/>
    <w:rsid w:val="004A0860"/>
    <w:rsid w:val="004A3344"/>
    <w:rsid w:val="004A4475"/>
    <w:rsid w:val="004B201C"/>
    <w:rsid w:val="004B4876"/>
    <w:rsid w:val="004D2F28"/>
    <w:rsid w:val="004E2118"/>
    <w:rsid w:val="004E7679"/>
    <w:rsid w:val="004F70EF"/>
    <w:rsid w:val="004F7937"/>
    <w:rsid w:val="00501298"/>
    <w:rsid w:val="00511179"/>
    <w:rsid w:val="005117A5"/>
    <w:rsid w:val="00512CBC"/>
    <w:rsid w:val="00522B43"/>
    <w:rsid w:val="00522EC2"/>
    <w:rsid w:val="0052406F"/>
    <w:rsid w:val="00527A32"/>
    <w:rsid w:val="00531017"/>
    <w:rsid w:val="00532B7A"/>
    <w:rsid w:val="00535F93"/>
    <w:rsid w:val="00553B2D"/>
    <w:rsid w:val="005542CC"/>
    <w:rsid w:val="005621D5"/>
    <w:rsid w:val="00564190"/>
    <w:rsid w:val="0056501E"/>
    <w:rsid w:val="00565D23"/>
    <w:rsid w:val="0056707D"/>
    <w:rsid w:val="00571997"/>
    <w:rsid w:val="00573282"/>
    <w:rsid w:val="00574C1E"/>
    <w:rsid w:val="00576CA7"/>
    <w:rsid w:val="0058236C"/>
    <w:rsid w:val="0058243F"/>
    <w:rsid w:val="00583E39"/>
    <w:rsid w:val="00584762"/>
    <w:rsid w:val="0058643C"/>
    <w:rsid w:val="00590BCA"/>
    <w:rsid w:val="005A176D"/>
    <w:rsid w:val="005A28B2"/>
    <w:rsid w:val="005A4A85"/>
    <w:rsid w:val="005B2D1B"/>
    <w:rsid w:val="005B2F1E"/>
    <w:rsid w:val="005C35E2"/>
    <w:rsid w:val="005C4659"/>
    <w:rsid w:val="005C5583"/>
    <w:rsid w:val="005C75A2"/>
    <w:rsid w:val="005F11CD"/>
    <w:rsid w:val="005F31F9"/>
    <w:rsid w:val="005F5D78"/>
    <w:rsid w:val="006057E1"/>
    <w:rsid w:val="00614D6A"/>
    <w:rsid w:val="00615547"/>
    <w:rsid w:val="006155D4"/>
    <w:rsid w:val="00616142"/>
    <w:rsid w:val="00617150"/>
    <w:rsid w:val="00624859"/>
    <w:rsid w:val="006267BF"/>
    <w:rsid w:val="00627FDC"/>
    <w:rsid w:val="00632BFA"/>
    <w:rsid w:val="0063394D"/>
    <w:rsid w:val="00633FF0"/>
    <w:rsid w:val="0063713D"/>
    <w:rsid w:val="00637AF2"/>
    <w:rsid w:val="00640235"/>
    <w:rsid w:val="006418BB"/>
    <w:rsid w:val="00646EA7"/>
    <w:rsid w:val="00655CA7"/>
    <w:rsid w:val="00660C13"/>
    <w:rsid w:val="00664BD3"/>
    <w:rsid w:val="00671449"/>
    <w:rsid w:val="00673A61"/>
    <w:rsid w:val="00676AF7"/>
    <w:rsid w:val="00681274"/>
    <w:rsid w:val="00683718"/>
    <w:rsid w:val="00687E05"/>
    <w:rsid w:val="00693653"/>
    <w:rsid w:val="00697C21"/>
    <w:rsid w:val="006A189B"/>
    <w:rsid w:val="006A2AD3"/>
    <w:rsid w:val="006A49EA"/>
    <w:rsid w:val="006B1220"/>
    <w:rsid w:val="006B259C"/>
    <w:rsid w:val="006B2720"/>
    <w:rsid w:val="006B7395"/>
    <w:rsid w:val="006C3E5A"/>
    <w:rsid w:val="006C5398"/>
    <w:rsid w:val="006C54DD"/>
    <w:rsid w:val="006C5AC8"/>
    <w:rsid w:val="006D1D16"/>
    <w:rsid w:val="006E3048"/>
    <w:rsid w:val="006E446F"/>
    <w:rsid w:val="006E68F0"/>
    <w:rsid w:val="006E789A"/>
    <w:rsid w:val="006F0369"/>
    <w:rsid w:val="006F1824"/>
    <w:rsid w:val="006F20BC"/>
    <w:rsid w:val="006F5BC5"/>
    <w:rsid w:val="006F61D5"/>
    <w:rsid w:val="00700054"/>
    <w:rsid w:val="00701A0A"/>
    <w:rsid w:val="00706EA0"/>
    <w:rsid w:val="00726B7D"/>
    <w:rsid w:val="00727A34"/>
    <w:rsid w:val="00735B6C"/>
    <w:rsid w:val="00743A3A"/>
    <w:rsid w:val="00743ED5"/>
    <w:rsid w:val="007441A8"/>
    <w:rsid w:val="00745308"/>
    <w:rsid w:val="00746515"/>
    <w:rsid w:val="00750723"/>
    <w:rsid w:val="0075098E"/>
    <w:rsid w:val="00754675"/>
    <w:rsid w:val="00757FA7"/>
    <w:rsid w:val="00761ABA"/>
    <w:rsid w:val="00762F3B"/>
    <w:rsid w:val="00766AC3"/>
    <w:rsid w:val="00767201"/>
    <w:rsid w:val="00767BBC"/>
    <w:rsid w:val="00781F61"/>
    <w:rsid w:val="0078200C"/>
    <w:rsid w:val="007824FE"/>
    <w:rsid w:val="00793E4E"/>
    <w:rsid w:val="0079409D"/>
    <w:rsid w:val="007A1DDD"/>
    <w:rsid w:val="007A65F7"/>
    <w:rsid w:val="007B2074"/>
    <w:rsid w:val="007B28BD"/>
    <w:rsid w:val="007B5224"/>
    <w:rsid w:val="007C3F9C"/>
    <w:rsid w:val="007D22BB"/>
    <w:rsid w:val="007D510B"/>
    <w:rsid w:val="007D5776"/>
    <w:rsid w:val="007D6E35"/>
    <w:rsid w:val="007E0E2D"/>
    <w:rsid w:val="007E355D"/>
    <w:rsid w:val="007E4C43"/>
    <w:rsid w:val="007F0986"/>
    <w:rsid w:val="007F0DD0"/>
    <w:rsid w:val="007F296B"/>
    <w:rsid w:val="007F52AC"/>
    <w:rsid w:val="007F5D69"/>
    <w:rsid w:val="007F71AE"/>
    <w:rsid w:val="007F7A31"/>
    <w:rsid w:val="00803120"/>
    <w:rsid w:val="00805EA1"/>
    <w:rsid w:val="00811C82"/>
    <w:rsid w:val="008128DA"/>
    <w:rsid w:val="0081582E"/>
    <w:rsid w:val="00815B2E"/>
    <w:rsid w:val="008268D4"/>
    <w:rsid w:val="00826ACE"/>
    <w:rsid w:val="0082797B"/>
    <w:rsid w:val="008317C2"/>
    <w:rsid w:val="008357FF"/>
    <w:rsid w:val="00840504"/>
    <w:rsid w:val="008454CD"/>
    <w:rsid w:val="008459BB"/>
    <w:rsid w:val="0085124E"/>
    <w:rsid w:val="00851672"/>
    <w:rsid w:val="0085253F"/>
    <w:rsid w:val="00860B7B"/>
    <w:rsid w:val="00864747"/>
    <w:rsid w:val="0086499B"/>
    <w:rsid w:val="00876E0B"/>
    <w:rsid w:val="008854EA"/>
    <w:rsid w:val="008868B3"/>
    <w:rsid w:val="00891A85"/>
    <w:rsid w:val="00892719"/>
    <w:rsid w:val="00893D31"/>
    <w:rsid w:val="00894D14"/>
    <w:rsid w:val="00896054"/>
    <w:rsid w:val="0089617E"/>
    <w:rsid w:val="008A06AC"/>
    <w:rsid w:val="008A086C"/>
    <w:rsid w:val="008A2387"/>
    <w:rsid w:val="008A5829"/>
    <w:rsid w:val="008A7528"/>
    <w:rsid w:val="008A7C64"/>
    <w:rsid w:val="008C0FE1"/>
    <w:rsid w:val="008D079B"/>
    <w:rsid w:val="008D1565"/>
    <w:rsid w:val="008D3AAE"/>
    <w:rsid w:val="008D72FB"/>
    <w:rsid w:val="008E126A"/>
    <w:rsid w:val="008E17C3"/>
    <w:rsid w:val="008E2477"/>
    <w:rsid w:val="008E34D4"/>
    <w:rsid w:val="008E4438"/>
    <w:rsid w:val="008E4F79"/>
    <w:rsid w:val="008E7530"/>
    <w:rsid w:val="008F1D1D"/>
    <w:rsid w:val="008F3EBC"/>
    <w:rsid w:val="008F4FE8"/>
    <w:rsid w:val="008F5936"/>
    <w:rsid w:val="00902593"/>
    <w:rsid w:val="00903105"/>
    <w:rsid w:val="0091723E"/>
    <w:rsid w:val="00924211"/>
    <w:rsid w:val="00924D7B"/>
    <w:rsid w:val="00930EB4"/>
    <w:rsid w:val="0093142E"/>
    <w:rsid w:val="009362C8"/>
    <w:rsid w:val="00941088"/>
    <w:rsid w:val="00942F3D"/>
    <w:rsid w:val="00951D70"/>
    <w:rsid w:val="00953CFA"/>
    <w:rsid w:val="00954592"/>
    <w:rsid w:val="009566D6"/>
    <w:rsid w:val="00956D8C"/>
    <w:rsid w:val="00957C1B"/>
    <w:rsid w:val="009641F1"/>
    <w:rsid w:val="00965147"/>
    <w:rsid w:val="009705F3"/>
    <w:rsid w:val="00971C08"/>
    <w:rsid w:val="009760AC"/>
    <w:rsid w:val="009768DE"/>
    <w:rsid w:val="0097705A"/>
    <w:rsid w:val="009836D9"/>
    <w:rsid w:val="009854A3"/>
    <w:rsid w:val="00986753"/>
    <w:rsid w:val="0098783F"/>
    <w:rsid w:val="009914C5"/>
    <w:rsid w:val="00991E3C"/>
    <w:rsid w:val="009943CA"/>
    <w:rsid w:val="009A22B8"/>
    <w:rsid w:val="009A34AD"/>
    <w:rsid w:val="009A7FC9"/>
    <w:rsid w:val="009B5EE6"/>
    <w:rsid w:val="009B72FB"/>
    <w:rsid w:val="009B789B"/>
    <w:rsid w:val="009C1E43"/>
    <w:rsid w:val="009C7930"/>
    <w:rsid w:val="009C7EB1"/>
    <w:rsid w:val="009E36CC"/>
    <w:rsid w:val="009E7072"/>
    <w:rsid w:val="009F55C5"/>
    <w:rsid w:val="00A00495"/>
    <w:rsid w:val="00A00BB9"/>
    <w:rsid w:val="00A117B2"/>
    <w:rsid w:val="00A119CB"/>
    <w:rsid w:val="00A12ACF"/>
    <w:rsid w:val="00A12CC0"/>
    <w:rsid w:val="00A14AEA"/>
    <w:rsid w:val="00A15259"/>
    <w:rsid w:val="00A174B7"/>
    <w:rsid w:val="00A2208C"/>
    <w:rsid w:val="00A252D9"/>
    <w:rsid w:val="00A27E42"/>
    <w:rsid w:val="00A3051E"/>
    <w:rsid w:val="00A36DE3"/>
    <w:rsid w:val="00A478A6"/>
    <w:rsid w:val="00A600F5"/>
    <w:rsid w:val="00A67D5E"/>
    <w:rsid w:val="00A712C0"/>
    <w:rsid w:val="00A722B9"/>
    <w:rsid w:val="00A7381B"/>
    <w:rsid w:val="00A82478"/>
    <w:rsid w:val="00A832DE"/>
    <w:rsid w:val="00A862D3"/>
    <w:rsid w:val="00A86B07"/>
    <w:rsid w:val="00A90745"/>
    <w:rsid w:val="00A907E5"/>
    <w:rsid w:val="00A90ADA"/>
    <w:rsid w:val="00A94617"/>
    <w:rsid w:val="00A96C88"/>
    <w:rsid w:val="00A96DED"/>
    <w:rsid w:val="00AA3FF5"/>
    <w:rsid w:val="00AA70F7"/>
    <w:rsid w:val="00AA7301"/>
    <w:rsid w:val="00AB6EC4"/>
    <w:rsid w:val="00AC1330"/>
    <w:rsid w:val="00AC4396"/>
    <w:rsid w:val="00AC5999"/>
    <w:rsid w:val="00AD3FC8"/>
    <w:rsid w:val="00AD5273"/>
    <w:rsid w:val="00AE0FB0"/>
    <w:rsid w:val="00AE642E"/>
    <w:rsid w:val="00AF003B"/>
    <w:rsid w:val="00AF0D88"/>
    <w:rsid w:val="00AF30A6"/>
    <w:rsid w:val="00AF3253"/>
    <w:rsid w:val="00B10B5A"/>
    <w:rsid w:val="00B13057"/>
    <w:rsid w:val="00B16DFA"/>
    <w:rsid w:val="00B179C4"/>
    <w:rsid w:val="00B32ED9"/>
    <w:rsid w:val="00B376A9"/>
    <w:rsid w:val="00B41F42"/>
    <w:rsid w:val="00B4317E"/>
    <w:rsid w:val="00B439F0"/>
    <w:rsid w:val="00B54FF1"/>
    <w:rsid w:val="00B5666C"/>
    <w:rsid w:val="00B63C0A"/>
    <w:rsid w:val="00B725B8"/>
    <w:rsid w:val="00B76FA8"/>
    <w:rsid w:val="00B778CA"/>
    <w:rsid w:val="00B82585"/>
    <w:rsid w:val="00B879C0"/>
    <w:rsid w:val="00B934C6"/>
    <w:rsid w:val="00B9374D"/>
    <w:rsid w:val="00B97963"/>
    <w:rsid w:val="00BA5BE8"/>
    <w:rsid w:val="00BB184B"/>
    <w:rsid w:val="00BB2F0D"/>
    <w:rsid w:val="00BB7D1D"/>
    <w:rsid w:val="00BC0E8C"/>
    <w:rsid w:val="00BC1C5C"/>
    <w:rsid w:val="00BC537F"/>
    <w:rsid w:val="00BD4C19"/>
    <w:rsid w:val="00BD595B"/>
    <w:rsid w:val="00BD6FE4"/>
    <w:rsid w:val="00BE0CD8"/>
    <w:rsid w:val="00BE74FC"/>
    <w:rsid w:val="00C031DE"/>
    <w:rsid w:val="00C15630"/>
    <w:rsid w:val="00C1697F"/>
    <w:rsid w:val="00C20CD9"/>
    <w:rsid w:val="00C232F5"/>
    <w:rsid w:val="00C2363F"/>
    <w:rsid w:val="00C23F12"/>
    <w:rsid w:val="00C30C07"/>
    <w:rsid w:val="00C35E40"/>
    <w:rsid w:val="00C41F3E"/>
    <w:rsid w:val="00C4456B"/>
    <w:rsid w:val="00C45718"/>
    <w:rsid w:val="00C50B0D"/>
    <w:rsid w:val="00C54F26"/>
    <w:rsid w:val="00C55682"/>
    <w:rsid w:val="00C64BE2"/>
    <w:rsid w:val="00C6613D"/>
    <w:rsid w:val="00C67B86"/>
    <w:rsid w:val="00C72586"/>
    <w:rsid w:val="00C73ACC"/>
    <w:rsid w:val="00C74AE5"/>
    <w:rsid w:val="00C8060F"/>
    <w:rsid w:val="00C87123"/>
    <w:rsid w:val="00C8728E"/>
    <w:rsid w:val="00C9185A"/>
    <w:rsid w:val="00C951D2"/>
    <w:rsid w:val="00C965C2"/>
    <w:rsid w:val="00CB1332"/>
    <w:rsid w:val="00CB379C"/>
    <w:rsid w:val="00CB4F7B"/>
    <w:rsid w:val="00CC31E7"/>
    <w:rsid w:val="00CC79D3"/>
    <w:rsid w:val="00CD2DBB"/>
    <w:rsid w:val="00CE52EF"/>
    <w:rsid w:val="00CF0338"/>
    <w:rsid w:val="00CF2508"/>
    <w:rsid w:val="00D054A6"/>
    <w:rsid w:val="00D13717"/>
    <w:rsid w:val="00D25F76"/>
    <w:rsid w:val="00D260C5"/>
    <w:rsid w:val="00D27058"/>
    <w:rsid w:val="00D313B4"/>
    <w:rsid w:val="00D43F28"/>
    <w:rsid w:val="00D52123"/>
    <w:rsid w:val="00D53E74"/>
    <w:rsid w:val="00D56679"/>
    <w:rsid w:val="00D57A7F"/>
    <w:rsid w:val="00D619EF"/>
    <w:rsid w:val="00D85A5A"/>
    <w:rsid w:val="00D86B26"/>
    <w:rsid w:val="00D9167F"/>
    <w:rsid w:val="00DA0A90"/>
    <w:rsid w:val="00DA1236"/>
    <w:rsid w:val="00DA2DDE"/>
    <w:rsid w:val="00DA4AC5"/>
    <w:rsid w:val="00DB2402"/>
    <w:rsid w:val="00DB3012"/>
    <w:rsid w:val="00DB45B3"/>
    <w:rsid w:val="00DC522A"/>
    <w:rsid w:val="00DD1D0C"/>
    <w:rsid w:val="00DD2F50"/>
    <w:rsid w:val="00DD3351"/>
    <w:rsid w:val="00DD4223"/>
    <w:rsid w:val="00DD479A"/>
    <w:rsid w:val="00DE0FE1"/>
    <w:rsid w:val="00DE1CCA"/>
    <w:rsid w:val="00DE1CE2"/>
    <w:rsid w:val="00DE5595"/>
    <w:rsid w:val="00DF2772"/>
    <w:rsid w:val="00E01150"/>
    <w:rsid w:val="00E0373C"/>
    <w:rsid w:val="00E12C84"/>
    <w:rsid w:val="00E16D88"/>
    <w:rsid w:val="00E20AFA"/>
    <w:rsid w:val="00E210C5"/>
    <w:rsid w:val="00E252BA"/>
    <w:rsid w:val="00E305A9"/>
    <w:rsid w:val="00E33F30"/>
    <w:rsid w:val="00E343F5"/>
    <w:rsid w:val="00E40C2F"/>
    <w:rsid w:val="00E411CD"/>
    <w:rsid w:val="00E432FC"/>
    <w:rsid w:val="00E446F0"/>
    <w:rsid w:val="00E502DE"/>
    <w:rsid w:val="00E502EB"/>
    <w:rsid w:val="00E52204"/>
    <w:rsid w:val="00E52EB5"/>
    <w:rsid w:val="00E63940"/>
    <w:rsid w:val="00E65B95"/>
    <w:rsid w:val="00E70980"/>
    <w:rsid w:val="00E71F24"/>
    <w:rsid w:val="00E737CE"/>
    <w:rsid w:val="00E73B50"/>
    <w:rsid w:val="00E74904"/>
    <w:rsid w:val="00E77C25"/>
    <w:rsid w:val="00E810F2"/>
    <w:rsid w:val="00E84063"/>
    <w:rsid w:val="00E90164"/>
    <w:rsid w:val="00E927AD"/>
    <w:rsid w:val="00EA1F60"/>
    <w:rsid w:val="00EA2F6A"/>
    <w:rsid w:val="00EA75B1"/>
    <w:rsid w:val="00EB3713"/>
    <w:rsid w:val="00EB5B8E"/>
    <w:rsid w:val="00EB6FF1"/>
    <w:rsid w:val="00EC1459"/>
    <w:rsid w:val="00EC1496"/>
    <w:rsid w:val="00EC6436"/>
    <w:rsid w:val="00ED1D75"/>
    <w:rsid w:val="00EE33F9"/>
    <w:rsid w:val="00EF0253"/>
    <w:rsid w:val="00EF66F1"/>
    <w:rsid w:val="00F029DD"/>
    <w:rsid w:val="00F04BA3"/>
    <w:rsid w:val="00F0664A"/>
    <w:rsid w:val="00F13C50"/>
    <w:rsid w:val="00F1750B"/>
    <w:rsid w:val="00F20B7F"/>
    <w:rsid w:val="00F25A18"/>
    <w:rsid w:val="00F31521"/>
    <w:rsid w:val="00F3654C"/>
    <w:rsid w:val="00F4063B"/>
    <w:rsid w:val="00F40EA8"/>
    <w:rsid w:val="00F42C7B"/>
    <w:rsid w:val="00F43E5B"/>
    <w:rsid w:val="00F45FC1"/>
    <w:rsid w:val="00F46684"/>
    <w:rsid w:val="00F46E1C"/>
    <w:rsid w:val="00F501FA"/>
    <w:rsid w:val="00F50D5A"/>
    <w:rsid w:val="00F5616E"/>
    <w:rsid w:val="00F63801"/>
    <w:rsid w:val="00F7180D"/>
    <w:rsid w:val="00F72586"/>
    <w:rsid w:val="00F72628"/>
    <w:rsid w:val="00F73AB5"/>
    <w:rsid w:val="00F7632C"/>
    <w:rsid w:val="00F7703B"/>
    <w:rsid w:val="00F846D5"/>
    <w:rsid w:val="00F8593A"/>
    <w:rsid w:val="00F948EE"/>
    <w:rsid w:val="00FA3D7C"/>
    <w:rsid w:val="00FB076E"/>
    <w:rsid w:val="00FB0E83"/>
    <w:rsid w:val="00FB1289"/>
    <w:rsid w:val="00FB1433"/>
    <w:rsid w:val="00FB46F8"/>
    <w:rsid w:val="00FB472F"/>
    <w:rsid w:val="00FC3986"/>
    <w:rsid w:val="00FC666B"/>
    <w:rsid w:val="00FD0A49"/>
    <w:rsid w:val="00FD0B81"/>
    <w:rsid w:val="00FD1A55"/>
    <w:rsid w:val="00FD7C9E"/>
    <w:rsid w:val="00FD7FD1"/>
    <w:rsid w:val="00FE2F50"/>
    <w:rsid w:val="00FE71E0"/>
    <w:rsid w:val="00FE741F"/>
    <w:rsid w:val="00FF06AE"/>
    <w:rsid w:val="00FF0A91"/>
    <w:rsid w:val="00FF0BA8"/>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F36AC0"/>
  <w15:docId w15:val="{3469E543-EE95-4E2E-A601-BDDD2721C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11CD"/>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11CD"/>
    <w:rPr>
      <w:sz w:val="16"/>
      <w:szCs w:val="16"/>
    </w:rPr>
  </w:style>
  <w:style w:type="paragraph" w:styleId="CommentText">
    <w:name w:val="annotation text"/>
    <w:basedOn w:val="Normal"/>
    <w:link w:val="CommentTextChar"/>
    <w:unhideWhenUsed/>
    <w:rsid w:val="00E411CD"/>
    <w:pPr>
      <w:spacing w:line="240" w:lineRule="auto"/>
    </w:pPr>
    <w:rPr>
      <w:sz w:val="20"/>
      <w:szCs w:val="20"/>
    </w:rPr>
  </w:style>
  <w:style w:type="character" w:customStyle="1" w:styleId="CommentTextChar">
    <w:name w:val="Comment Text Char"/>
    <w:basedOn w:val="DefaultParagraphFont"/>
    <w:link w:val="CommentText"/>
    <w:rsid w:val="00E411CD"/>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E411CD"/>
    <w:rPr>
      <w:b/>
      <w:bCs/>
    </w:rPr>
  </w:style>
  <w:style w:type="character" w:customStyle="1" w:styleId="CommentSubjectChar">
    <w:name w:val="Comment Subject Char"/>
    <w:basedOn w:val="CommentTextChar"/>
    <w:link w:val="CommentSubject"/>
    <w:uiPriority w:val="99"/>
    <w:semiHidden/>
    <w:rsid w:val="00E411CD"/>
    <w:rPr>
      <w:rFonts w:eastAsiaTheme="minorHAnsi"/>
      <w:b/>
      <w:bCs/>
      <w:sz w:val="20"/>
      <w:szCs w:val="20"/>
    </w:rPr>
  </w:style>
  <w:style w:type="paragraph" w:styleId="BalloonText">
    <w:name w:val="Balloon Text"/>
    <w:basedOn w:val="Normal"/>
    <w:link w:val="BalloonTextChar"/>
    <w:uiPriority w:val="99"/>
    <w:semiHidden/>
    <w:unhideWhenUsed/>
    <w:rsid w:val="00E411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11CD"/>
    <w:rPr>
      <w:rFonts w:ascii="Segoe UI" w:eastAsiaTheme="minorHAnsi" w:hAnsi="Segoe UI" w:cs="Segoe UI"/>
      <w:sz w:val="18"/>
      <w:szCs w:val="18"/>
    </w:rPr>
  </w:style>
  <w:style w:type="paragraph" w:styleId="ListParagraph">
    <w:name w:val="List Paragraph"/>
    <w:basedOn w:val="Normal"/>
    <w:link w:val="ListParagraphChar"/>
    <w:uiPriority w:val="34"/>
    <w:qFormat/>
    <w:rsid w:val="00E411CD"/>
    <w:pPr>
      <w:ind w:left="720"/>
      <w:contextualSpacing/>
    </w:pPr>
  </w:style>
  <w:style w:type="table" w:styleId="TableGrid">
    <w:name w:val="Table Grid"/>
    <w:basedOn w:val="TableNormal"/>
    <w:uiPriority w:val="39"/>
    <w:rsid w:val="00E411CD"/>
    <w:pPr>
      <w:spacing w:after="0" w:line="240" w:lineRule="auto"/>
    </w:pPr>
    <w:rPr>
      <w:rFonts w:eastAsiaTheme="minorHAnsi"/>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411CD"/>
    <w:pPr>
      <w:spacing w:after="0" w:line="240" w:lineRule="auto"/>
    </w:pPr>
    <w:rPr>
      <w:rFonts w:eastAsiaTheme="minorHAnsi"/>
      <w:lang w:val="en-Z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E411CD"/>
    <w:pPr>
      <w:spacing w:after="0" w:line="240" w:lineRule="auto"/>
    </w:pPr>
    <w:rPr>
      <w:rFonts w:eastAsia="SimSun"/>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E411CD"/>
    <w:rPr>
      <w:color w:val="808080"/>
    </w:rPr>
  </w:style>
  <w:style w:type="paragraph" w:styleId="Header">
    <w:name w:val="header"/>
    <w:basedOn w:val="Normal"/>
    <w:link w:val="HeaderChar"/>
    <w:uiPriority w:val="99"/>
    <w:unhideWhenUsed/>
    <w:rsid w:val="00E411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11CD"/>
    <w:rPr>
      <w:rFonts w:eastAsiaTheme="minorHAnsi"/>
    </w:rPr>
  </w:style>
  <w:style w:type="paragraph" w:styleId="Footer">
    <w:name w:val="footer"/>
    <w:basedOn w:val="Normal"/>
    <w:link w:val="FooterChar"/>
    <w:uiPriority w:val="99"/>
    <w:unhideWhenUsed/>
    <w:rsid w:val="00E411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11CD"/>
    <w:rPr>
      <w:rFonts w:eastAsiaTheme="minorHAnsi"/>
    </w:rPr>
  </w:style>
  <w:style w:type="paragraph" w:styleId="NoSpacing">
    <w:name w:val="No Spacing"/>
    <w:uiPriority w:val="1"/>
    <w:qFormat/>
    <w:rsid w:val="00E411CD"/>
    <w:pPr>
      <w:spacing w:after="0" w:line="240" w:lineRule="auto"/>
    </w:pPr>
    <w:rPr>
      <w:rFonts w:eastAsiaTheme="minorHAnsi"/>
    </w:rPr>
  </w:style>
  <w:style w:type="paragraph" w:styleId="NormalWeb">
    <w:name w:val="Normal (Web)"/>
    <w:basedOn w:val="Normal"/>
    <w:uiPriority w:val="99"/>
    <w:unhideWhenUsed/>
    <w:rsid w:val="00E411CD"/>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character" w:styleId="LineNumber">
    <w:name w:val="line number"/>
    <w:basedOn w:val="DefaultParagraphFont"/>
    <w:uiPriority w:val="99"/>
    <w:semiHidden/>
    <w:unhideWhenUsed/>
    <w:rsid w:val="00E411CD"/>
  </w:style>
  <w:style w:type="paragraph" w:styleId="Revision">
    <w:name w:val="Revision"/>
    <w:hidden/>
    <w:uiPriority w:val="99"/>
    <w:semiHidden/>
    <w:rsid w:val="00E411CD"/>
    <w:pPr>
      <w:spacing w:after="0" w:line="240" w:lineRule="auto"/>
    </w:pPr>
    <w:rPr>
      <w:rFonts w:eastAsiaTheme="minorHAnsi"/>
    </w:rPr>
  </w:style>
  <w:style w:type="character" w:customStyle="1" w:styleId="ListParagraphChar">
    <w:name w:val="List Paragraph Char"/>
    <w:basedOn w:val="DefaultParagraphFont"/>
    <w:link w:val="ListParagraph"/>
    <w:uiPriority w:val="34"/>
    <w:rsid w:val="00E411CD"/>
    <w:rPr>
      <w:rFonts w:eastAsiaTheme="minorHAnsi"/>
    </w:rPr>
  </w:style>
  <w:style w:type="character" w:customStyle="1" w:styleId="refpublishername">
    <w:name w:val="refpublishername"/>
    <w:basedOn w:val="DefaultParagraphFont"/>
    <w:rsid w:val="00E411CD"/>
  </w:style>
  <w:style w:type="character" w:customStyle="1" w:styleId="refpublisherloc">
    <w:name w:val="refpublisherloc"/>
    <w:basedOn w:val="DefaultParagraphFont"/>
    <w:rsid w:val="00E411CD"/>
  </w:style>
  <w:style w:type="character" w:customStyle="1" w:styleId="refdate">
    <w:name w:val="refdate"/>
    <w:basedOn w:val="DefaultParagraphFont"/>
    <w:rsid w:val="00E411CD"/>
  </w:style>
  <w:style w:type="character" w:styleId="Hyperlink">
    <w:name w:val="Hyperlink"/>
    <w:basedOn w:val="DefaultParagraphFont"/>
    <w:uiPriority w:val="99"/>
    <w:unhideWhenUsed/>
    <w:rsid w:val="00E411CD"/>
    <w:rPr>
      <w:color w:val="0000FF"/>
      <w:u w:val="single"/>
    </w:rPr>
  </w:style>
  <w:style w:type="character" w:customStyle="1" w:styleId="refseries">
    <w:name w:val="ref__series"/>
    <w:basedOn w:val="DefaultParagraphFont"/>
    <w:rsid w:val="00E411CD"/>
  </w:style>
  <w:style w:type="character" w:customStyle="1" w:styleId="refseriesdate">
    <w:name w:val="ref__seriesdate"/>
    <w:basedOn w:val="DefaultParagraphFont"/>
    <w:rsid w:val="00E411CD"/>
  </w:style>
  <w:style w:type="character" w:customStyle="1" w:styleId="refseriesvolume">
    <w:name w:val="ref__seriesvolume"/>
    <w:basedOn w:val="DefaultParagraphFont"/>
    <w:rsid w:val="00E411CD"/>
  </w:style>
  <w:style w:type="character" w:customStyle="1" w:styleId="refseriespages">
    <w:name w:val="ref__seriespages"/>
    <w:basedOn w:val="DefaultParagraphFont"/>
    <w:rsid w:val="00E411CD"/>
  </w:style>
  <w:style w:type="paragraph" w:styleId="Bibliography">
    <w:name w:val="Bibliography"/>
    <w:basedOn w:val="Normal"/>
    <w:next w:val="Normal"/>
    <w:uiPriority w:val="37"/>
    <w:unhideWhenUsed/>
    <w:rsid w:val="00A90745"/>
    <w:pPr>
      <w:tabs>
        <w:tab w:val="left" w:pos="504"/>
      </w:tabs>
      <w:spacing w:after="240" w:line="240" w:lineRule="auto"/>
      <w:ind w:left="504" w:hanging="504"/>
    </w:pPr>
  </w:style>
  <w:style w:type="character" w:customStyle="1" w:styleId="UnresolvedMention1">
    <w:name w:val="Unresolved Mention1"/>
    <w:basedOn w:val="DefaultParagraphFont"/>
    <w:uiPriority w:val="99"/>
    <w:semiHidden/>
    <w:unhideWhenUsed/>
    <w:rsid w:val="00E927AD"/>
    <w:rPr>
      <w:color w:val="605E5C"/>
      <w:shd w:val="clear" w:color="auto" w:fill="E1DFDD"/>
    </w:rPr>
  </w:style>
  <w:style w:type="character" w:customStyle="1" w:styleId="mark701p0mgyy">
    <w:name w:val="mark701p0mgyy"/>
    <w:basedOn w:val="DefaultParagraphFont"/>
    <w:rsid w:val="00EA1F60"/>
  </w:style>
  <w:style w:type="paragraph" w:styleId="PlainText">
    <w:name w:val="Plain Text"/>
    <w:basedOn w:val="Normal"/>
    <w:link w:val="PlainTextChar"/>
    <w:uiPriority w:val="99"/>
    <w:unhideWhenUsed/>
    <w:rsid w:val="00F5616E"/>
    <w:pPr>
      <w:spacing w:after="0" w:line="240" w:lineRule="auto"/>
    </w:pPr>
    <w:rPr>
      <w:rFonts w:ascii="Calibri" w:eastAsia="Times New Roman" w:hAnsi="Calibri" w:cs="Times New Roman"/>
      <w:szCs w:val="21"/>
      <w:lang w:val="en-ZA"/>
    </w:rPr>
  </w:style>
  <w:style w:type="character" w:customStyle="1" w:styleId="PlainTextChar">
    <w:name w:val="Plain Text Char"/>
    <w:basedOn w:val="DefaultParagraphFont"/>
    <w:link w:val="PlainText"/>
    <w:uiPriority w:val="99"/>
    <w:rsid w:val="00F5616E"/>
    <w:rPr>
      <w:rFonts w:ascii="Calibri" w:eastAsia="Times New Roman" w:hAnsi="Calibri" w:cs="Times New Roman"/>
      <w:szCs w:val="21"/>
      <w:lang w:val="en-ZA"/>
    </w:rPr>
  </w:style>
  <w:style w:type="character" w:customStyle="1" w:styleId="UnresolvedMention2">
    <w:name w:val="Unresolved Mention2"/>
    <w:basedOn w:val="DefaultParagraphFont"/>
    <w:uiPriority w:val="99"/>
    <w:semiHidden/>
    <w:unhideWhenUsed/>
    <w:rsid w:val="000D5D38"/>
    <w:rPr>
      <w:color w:val="605E5C"/>
      <w:shd w:val="clear" w:color="auto" w:fill="E1DFDD"/>
    </w:rPr>
  </w:style>
  <w:style w:type="character" w:styleId="FollowedHyperlink">
    <w:name w:val="FollowedHyperlink"/>
    <w:basedOn w:val="DefaultParagraphFont"/>
    <w:uiPriority w:val="99"/>
    <w:semiHidden/>
    <w:unhideWhenUsed/>
    <w:rsid w:val="00165357"/>
    <w:rPr>
      <w:color w:val="954F72" w:themeColor="followedHyperlink"/>
      <w:u w:val="single"/>
    </w:rPr>
  </w:style>
  <w:style w:type="character" w:customStyle="1" w:styleId="UnresolvedMention">
    <w:name w:val="Unresolved Mention"/>
    <w:basedOn w:val="DefaultParagraphFont"/>
    <w:uiPriority w:val="99"/>
    <w:semiHidden/>
    <w:unhideWhenUsed/>
    <w:rsid w:val="00673A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548986">
      <w:bodyDiv w:val="1"/>
      <w:marLeft w:val="0"/>
      <w:marRight w:val="0"/>
      <w:marTop w:val="0"/>
      <w:marBottom w:val="0"/>
      <w:divBdr>
        <w:top w:val="none" w:sz="0" w:space="0" w:color="auto"/>
        <w:left w:val="none" w:sz="0" w:space="0" w:color="auto"/>
        <w:bottom w:val="none" w:sz="0" w:space="0" w:color="auto"/>
        <w:right w:val="none" w:sz="0" w:space="0" w:color="auto"/>
      </w:divBdr>
    </w:div>
    <w:div w:id="349379443">
      <w:bodyDiv w:val="1"/>
      <w:marLeft w:val="0"/>
      <w:marRight w:val="0"/>
      <w:marTop w:val="0"/>
      <w:marBottom w:val="0"/>
      <w:divBdr>
        <w:top w:val="none" w:sz="0" w:space="0" w:color="auto"/>
        <w:left w:val="none" w:sz="0" w:space="0" w:color="auto"/>
        <w:bottom w:val="none" w:sz="0" w:space="0" w:color="auto"/>
        <w:right w:val="none" w:sz="0" w:space="0" w:color="auto"/>
      </w:divBdr>
    </w:div>
    <w:div w:id="671567243">
      <w:bodyDiv w:val="1"/>
      <w:marLeft w:val="0"/>
      <w:marRight w:val="0"/>
      <w:marTop w:val="0"/>
      <w:marBottom w:val="0"/>
      <w:divBdr>
        <w:top w:val="none" w:sz="0" w:space="0" w:color="auto"/>
        <w:left w:val="none" w:sz="0" w:space="0" w:color="auto"/>
        <w:bottom w:val="none" w:sz="0" w:space="0" w:color="auto"/>
        <w:right w:val="none" w:sz="0" w:space="0" w:color="auto"/>
      </w:divBdr>
    </w:div>
    <w:div w:id="785807068">
      <w:bodyDiv w:val="1"/>
      <w:marLeft w:val="0"/>
      <w:marRight w:val="0"/>
      <w:marTop w:val="0"/>
      <w:marBottom w:val="0"/>
      <w:divBdr>
        <w:top w:val="none" w:sz="0" w:space="0" w:color="auto"/>
        <w:left w:val="none" w:sz="0" w:space="0" w:color="auto"/>
        <w:bottom w:val="none" w:sz="0" w:space="0" w:color="auto"/>
        <w:right w:val="none" w:sz="0" w:space="0" w:color="auto"/>
      </w:divBdr>
    </w:div>
    <w:div w:id="812022726">
      <w:bodyDiv w:val="1"/>
      <w:marLeft w:val="0"/>
      <w:marRight w:val="0"/>
      <w:marTop w:val="0"/>
      <w:marBottom w:val="0"/>
      <w:divBdr>
        <w:top w:val="none" w:sz="0" w:space="0" w:color="auto"/>
        <w:left w:val="none" w:sz="0" w:space="0" w:color="auto"/>
        <w:bottom w:val="none" w:sz="0" w:space="0" w:color="auto"/>
        <w:right w:val="none" w:sz="0" w:space="0" w:color="auto"/>
      </w:divBdr>
    </w:div>
    <w:div w:id="815605940">
      <w:bodyDiv w:val="1"/>
      <w:marLeft w:val="0"/>
      <w:marRight w:val="0"/>
      <w:marTop w:val="0"/>
      <w:marBottom w:val="0"/>
      <w:divBdr>
        <w:top w:val="none" w:sz="0" w:space="0" w:color="auto"/>
        <w:left w:val="none" w:sz="0" w:space="0" w:color="auto"/>
        <w:bottom w:val="none" w:sz="0" w:space="0" w:color="auto"/>
        <w:right w:val="none" w:sz="0" w:space="0" w:color="auto"/>
      </w:divBdr>
    </w:div>
    <w:div w:id="884216416">
      <w:bodyDiv w:val="1"/>
      <w:marLeft w:val="0"/>
      <w:marRight w:val="0"/>
      <w:marTop w:val="0"/>
      <w:marBottom w:val="0"/>
      <w:divBdr>
        <w:top w:val="none" w:sz="0" w:space="0" w:color="auto"/>
        <w:left w:val="none" w:sz="0" w:space="0" w:color="auto"/>
        <w:bottom w:val="none" w:sz="0" w:space="0" w:color="auto"/>
        <w:right w:val="none" w:sz="0" w:space="0" w:color="auto"/>
      </w:divBdr>
    </w:div>
    <w:div w:id="907689042">
      <w:bodyDiv w:val="1"/>
      <w:marLeft w:val="0"/>
      <w:marRight w:val="0"/>
      <w:marTop w:val="0"/>
      <w:marBottom w:val="0"/>
      <w:divBdr>
        <w:top w:val="none" w:sz="0" w:space="0" w:color="auto"/>
        <w:left w:val="none" w:sz="0" w:space="0" w:color="auto"/>
        <w:bottom w:val="none" w:sz="0" w:space="0" w:color="auto"/>
        <w:right w:val="none" w:sz="0" w:space="0" w:color="auto"/>
      </w:divBdr>
    </w:div>
    <w:div w:id="934173605">
      <w:bodyDiv w:val="1"/>
      <w:marLeft w:val="0"/>
      <w:marRight w:val="0"/>
      <w:marTop w:val="0"/>
      <w:marBottom w:val="0"/>
      <w:divBdr>
        <w:top w:val="none" w:sz="0" w:space="0" w:color="auto"/>
        <w:left w:val="none" w:sz="0" w:space="0" w:color="auto"/>
        <w:bottom w:val="none" w:sz="0" w:space="0" w:color="auto"/>
        <w:right w:val="none" w:sz="0" w:space="0" w:color="auto"/>
      </w:divBdr>
    </w:div>
    <w:div w:id="1298141878">
      <w:bodyDiv w:val="1"/>
      <w:marLeft w:val="0"/>
      <w:marRight w:val="0"/>
      <w:marTop w:val="0"/>
      <w:marBottom w:val="0"/>
      <w:divBdr>
        <w:top w:val="none" w:sz="0" w:space="0" w:color="auto"/>
        <w:left w:val="none" w:sz="0" w:space="0" w:color="auto"/>
        <w:bottom w:val="none" w:sz="0" w:space="0" w:color="auto"/>
        <w:right w:val="none" w:sz="0" w:space="0" w:color="auto"/>
      </w:divBdr>
    </w:div>
    <w:div w:id="1312759449">
      <w:bodyDiv w:val="1"/>
      <w:marLeft w:val="0"/>
      <w:marRight w:val="0"/>
      <w:marTop w:val="0"/>
      <w:marBottom w:val="0"/>
      <w:divBdr>
        <w:top w:val="none" w:sz="0" w:space="0" w:color="auto"/>
        <w:left w:val="none" w:sz="0" w:space="0" w:color="auto"/>
        <w:bottom w:val="none" w:sz="0" w:space="0" w:color="auto"/>
        <w:right w:val="none" w:sz="0" w:space="0" w:color="auto"/>
      </w:divBdr>
    </w:div>
    <w:div w:id="1485705882">
      <w:bodyDiv w:val="1"/>
      <w:marLeft w:val="0"/>
      <w:marRight w:val="0"/>
      <w:marTop w:val="0"/>
      <w:marBottom w:val="0"/>
      <w:divBdr>
        <w:top w:val="none" w:sz="0" w:space="0" w:color="auto"/>
        <w:left w:val="none" w:sz="0" w:space="0" w:color="auto"/>
        <w:bottom w:val="none" w:sz="0" w:space="0" w:color="auto"/>
        <w:right w:val="none" w:sz="0" w:space="0" w:color="auto"/>
      </w:divBdr>
    </w:div>
    <w:div w:id="1510178737">
      <w:bodyDiv w:val="1"/>
      <w:marLeft w:val="0"/>
      <w:marRight w:val="0"/>
      <w:marTop w:val="0"/>
      <w:marBottom w:val="0"/>
      <w:divBdr>
        <w:top w:val="none" w:sz="0" w:space="0" w:color="auto"/>
        <w:left w:val="none" w:sz="0" w:space="0" w:color="auto"/>
        <w:bottom w:val="none" w:sz="0" w:space="0" w:color="auto"/>
        <w:right w:val="none" w:sz="0" w:space="0" w:color="auto"/>
      </w:divBdr>
    </w:div>
    <w:div w:id="19222543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29B57-FDA2-4B2F-BC22-F5A7B4E89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Template>
  <TotalTime>2</TotalTime>
  <Pages>1</Pages>
  <Words>866</Words>
  <Characters>494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dc:creator>
  <cp:keywords/>
  <dc:description/>
  <cp:lastModifiedBy>Andrew Marino</cp:lastModifiedBy>
  <cp:revision>4</cp:revision>
  <cp:lastPrinted>2021-08-16T11:03:00Z</cp:lastPrinted>
  <dcterms:created xsi:type="dcterms:W3CDTF">2022-07-09T08:13:00Z</dcterms:created>
  <dcterms:modified xsi:type="dcterms:W3CDTF">2022-07-0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tWIUtTQ3"/&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